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75D56" w14:textId="77777777" w:rsidR="00E54308" w:rsidRPr="009756AE" w:rsidRDefault="00E54308" w:rsidP="00E54308">
      <w:pPr>
        <w:pStyle w:val="berschrift3"/>
        <w:ind w:left="-851" w:firstLine="851"/>
        <w:jc w:val="both"/>
        <w:rPr>
          <w:rFonts w:ascii="Calibri" w:eastAsia="Calibri" w:hAnsi="Calibri" w:cs="Calibri"/>
          <w:color w:val="000000"/>
        </w:rPr>
      </w:pPr>
      <w:r w:rsidRPr="009756AE">
        <w:rPr>
          <w:color w:val="2F5496" w:themeColor="accent1" w:themeShade="BF"/>
          <w:sz w:val="26"/>
          <w:szCs w:val="26"/>
        </w:rPr>
        <w:t>Appendix A.</w:t>
      </w:r>
      <w:r w:rsidRPr="009756AE">
        <w:rPr>
          <w:rFonts w:ascii="Calibri" w:eastAsia="Calibri" w:hAnsi="Calibri" w:cs="Calibri"/>
          <w:color w:val="000000"/>
        </w:rPr>
        <w:t xml:space="preserve"> </w:t>
      </w:r>
    </w:p>
    <w:p w14:paraId="2D04BA62" w14:textId="22E59636" w:rsidR="00E54308" w:rsidRPr="009756AE" w:rsidRDefault="0095311A" w:rsidP="00E54308">
      <w:r w:rsidRPr="009756AE">
        <w:t>Demographic data of</w:t>
      </w:r>
      <w:r w:rsidR="00E54308" w:rsidRPr="009756AE">
        <w:t xml:space="preserve"> </w:t>
      </w:r>
      <w:r w:rsidRPr="009756AE">
        <w:t>the</w:t>
      </w:r>
      <w:r w:rsidR="00E54308" w:rsidRPr="009756AE">
        <w:t xml:space="preserve"> formal caregivers </w:t>
      </w:r>
      <w:r w:rsidR="00AF57DB" w:rsidRPr="009756AE">
        <w:t>interviewed</w:t>
      </w:r>
    </w:p>
    <w:p w14:paraId="296F0B1C" w14:textId="77777777" w:rsidR="00E54308" w:rsidRPr="009756AE" w:rsidRDefault="00E54308" w:rsidP="00E54308">
      <w:pPr>
        <w:jc w:val="both"/>
      </w:pPr>
      <w:r w:rsidRPr="009756AE">
        <w:t xml:space="preserve"> </w:t>
      </w:r>
    </w:p>
    <w:tbl>
      <w:tblPr>
        <w:tblStyle w:val="EinfacheTabelle2"/>
        <w:tblW w:w="15167" w:type="dxa"/>
        <w:tblLayout w:type="fixed"/>
        <w:tblLook w:val="04A0" w:firstRow="1" w:lastRow="0" w:firstColumn="1" w:lastColumn="0" w:noHBand="0" w:noVBand="1"/>
      </w:tblPr>
      <w:tblGrid>
        <w:gridCol w:w="1251"/>
        <w:gridCol w:w="870"/>
        <w:gridCol w:w="1284"/>
        <w:gridCol w:w="3755"/>
        <w:gridCol w:w="1621"/>
        <w:gridCol w:w="3193"/>
        <w:gridCol w:w="3193"/>
      </w:tblGrid>
      <w:tr w:rsidR="004C1D9F" w:rsidRPr="009756AE" w14:paraId="2F5A4A0B" w14:textId="113599DA" w:rsidTr="004C1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2409EBEB" w14:textId="77777777" w:rsidR="004C1D9F" w:rsidRPr="009756AE" w:rsidRDefault="004C1D9F" w:rsidP="004C1D9F">
            <w:pPr>
              <w:spacing w:line="259" w:lineRule="auto"/>
              <w:jc w:val="both"/>
            </w:pPr>
            <w:r w:rsidRPr="009756AE">
              <w:t>Code</w:t>
            </w:r>
          </w:p>
        </w:tc>
        <w:tc>
          <w:tcPr>
            <w:tcW w:w="870" w:type="dxa"/>
          </w:tcPr>
          <w:p w14:paraId="2BAC596F" w14:textId="77777777" w:rsidR="004C1D9F" w:rsidRPr="009756AE" w:rsidRDefault="004C1D9F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Gender</w:t>
            </w:r>
          </w:p>
        </w:tc>
        <w:tc>
          <w:tcPr>
            <w:tcW w:w="1284" w:type="dxa"/>
          </w:tcPr>
          <w:p w14:paraId="0DEFC09C" w14:textId="7C0CBA0F" w:rsidR="004C1D9F" w:rsidRPr="009756AE" w:rsidRDefault="00B60068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49"/>
                <w:id w:val="902263226"/>
              </w:sdtPr>
              <w:sdtEndPr/>
              <w:sdtContent/>
            </w:sdt>
            <w:r w:rsidR="004C1D9F" w:rsidRPr="009756AE">
              <w:t>Age</w:t>
            </w:r>
          </w:p>
        </w:tc>
        <w:tc>
          <w:tcPr>
            <w:tcW w:w="3755" w:type="dxa"/>
          </w:tcPr>
          <w:p w14:paraId="41BCC683" w14:textId="77777777" w:rsidR="004C1D9F" w:rsidRPr="009756AE" w:rsidRDefault="004C1D9F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Education</w:t>
            </w:r>
          </w:p>
          <w:p w14:paraId="02185F05" w14:textId="77777777" w:rsidR="004C1D9F" w:rsidRPr="009756AE" w:rsidRDefault="004C1D9F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1" w:type="dxa"/>
          </w:tcPr>
          <w:p w14:paraId="6FAC0B70" w14:textId="5CC05C20" w:rsidR="004C1D9F" w:rsidRPr="009756AE" w:rsidRDefault="004C1D9F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Work experience </w:t>
            </w:r>
          </w:p>
          <w:p w14:paraId="363FC5A5" w14:textId="77777777" w:rsidR="004C1D9F" w:rsidRPr="009756AE" w:rsidRDefault="004C1D9F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with </w:t>
            </w:r>
            <w:proofErr w:type="spellStart"/>
            <w:r w:rsidRPr="009756AE">
              <w:t>IDD</w:t>
            </w:r>
            <w:proofErr w:type="spellEnd"/>
            <w:r w:rsidRPr="009756AE">
              <w:t xml:space="preserve"> (Years)</w:t>
            </w:r>
          </w:p>
        </w:tc>
        <w:tc>
          <w:tcPr>
            <w:tcW w:w="3193" w:type="dxa"/>
          </w:tcPr>
          <w:p w14:paraId="478E0B74" w14:textId="5A9B258B" w:rsidR="004C1D9F" w:rsidRPr="009756AE" w:rsidRDefault="004C1D9F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Work experience with dementia and </w:t>
            </w:r>
            <w:proofErr w:type="spellStart"/>
            <w:r w:rsidRPr="009756AE">
              <w:t>IDD</w:t>
            </w:r>
            <w:proofErr w:type="spellEnd"/>
            <w:r w:rsidRPr="009756AE">
              <w:t xml:space="preserve"> (Years)</w:t>
            </w:r>
          </w:p>
        </w:tc>
        <w:tc>
          <w:tcPr>
            <w:tcW w:w="3193" w:type="dxa"/>
          </w:tcPr>
          <w:p w14:paraId="505BFBFD" w14:textId="5EDAA99C" w:rsidR="004C1D9F" w:rsidRPr="009756AE" w:rsidRDefault="004C1D9F" w:rsidP="004C1D9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C1D9F">
              <w:t>Training on dementia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</w:tr>
      <w:tr w:rsidR="004C1D9F" w:rsidRPr="009756AE" w14:paraId="5EC111A4" w14:textId="73DEF0CC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5D746DD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AH</w:t>
            </w:r>
          </w:p>
        </w:tc>
        <w:tc>
          <w:tcPr>
            <w:tcW w:w="870" w:type="dxa"/>
          </w:tcPr>
          <w:p w14:paraId="1EC64EF9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M</w:t>
            </w:r>
          </w:p>
        </w:tc>
        <w:tc>
          <w:tcPr>
            <w:tcW w:w="1284" w:type="dxa"/>
          </w:tcPr>
          <w:p w14:paraId="38D07342" w14:textId="0CE7AD9C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Unknown</w:t>
            </w:r>
          </w:p>
        </w:tc>
        <w:tc>
          <w:tcPr>
            <w:tcW w:w="3755" w:type="dxa"/>
          </w:tcPr>
          <w:p w14:paraId="2FE28BC9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rPr>
                <w:rFonts w:cstheme="minorHAnsi"/>
              </w:rPr>
              <w:t xml:space="preserve">Training in qualified nursing care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674099CD" w14:textId="5214735D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23</w:t>
            </w:r>
          </w:p>
        </w:tc>
        <w:tc>
          <w:tcPr>
            <w:tcW w:w="3193" w:type="dxa"/>
            <w:vAlign w:val="center"/>
          </w:tcPr>
          <w:p w14:paraId="34593E8A" w14:textId="759AA58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20</w:t>
            </w:r>
          </w:p>
        </w:tc>
        <w:tc>
          <w:tcPr>
            <w:tcW w:w="3193" w:type="dxa"/>
            <w:vAlign w:val="center"/>
          </w:tcPr>
          <w:p w14:paraId="4AC8C4C9" w14:textId="05A9C1AF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Instructor for Professor Erwin </w:t>
            </w:r>
            <w:proofErr w:type="spellStart"/>
            <w:r>
              <w:rPr>
                <w:rFonts w:ascii="Calibri" w:hAnsi="Calibri" w:cs="Calibri"/>
                <w:color w:val="000000"/>
              </w:rPr>
              <w:t>Böhm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ycho-biographical care model </w:t>
            </w:r>
          </w:p>
        </w:tc>
      </w:tr>
      <w:tr w:rsidR="004C1D9F" w:rsidRPr="009756AE" w14:paraId="17524E34" w14:textId="13322478" w:rsidTr="0013270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2FCEB4CB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2AH</w:t>
            </w:r>
          </w:p>
        </w:tc>
        <w:tc>
          <w:tcPr>
            <w:tcW w:w="870" w:type="dxa"/>
          </w:tcPr>
          <w:p w14:paraId="27FA9F06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M</w:t>
            </w:r>
          </w:p>
        </w:tc>
        <w:tc>
          <w:tcPr>
            <w:tcW w:w="1284" w:type="dxa"/>
          </w:tcPr>
          <w:p w14:paraId="54B36366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8</w:t>
            </w:r>
          </w:p>
        </w:tc>
        <w:tc>
          <w:tcPr>
            <w:tcW w:w="3755" w:type="dxa"/>
          </w:tcPr>
          <w:p w14:paraId="00F91F11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Specialized social assistant in the field of disability 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055D7D23" w14:textId="48CD17B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</w:t>
            </w:r>
          </w:p>
        </w:tc>
        <w:tc>
          <w:tcPr>
            <w:tcW w:w="3193" w:type="dxa"/>
            <w:vAlign w:val="center"/>
          </w:tcPr>
          <w:p w14:paraId="6E964E9A" w14:textId="7F13A211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</w:t>
            </w:r>
          </w:p>
        </w:tc>
        <w:tc>
          <w:tcPr>
            <w:tcW w:w="3193" w:type="dxa"/>
            <w:vAlign w:val="center"/>
          </w:tcPr>
          <w:p w14:paraId="05ADD415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59A12BDC" w14:textId="78ADDDDA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4B8ED5DD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3AH</w:t>
            </w:r>
          </w:p>
        </w:tc>
        <w:tc>
          <w:tcPr>
            <w:tcW w:w="870" w:type="dxa"/>
          </w:tcPr>
          <w:p w14:paraId="41AF693C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0164F67F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44</w:t>
            </w:r>
          </w:p>
        </w:tc>
        <w:tc>
          <w:tcPr>
            <w:tcW w:w="3755" w:type="dxa"/>
          </w:tcPr>
          <w:p w14:paraId="1951157E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Social pedagogue (</w:t>
            </w:r>
            <w:proofErr w:type="spellStart"/>
            <w:r w:rsidRPr="009756AE">
              <w:t>ISCED</w:t>
            </w:r>
            <w:proofErr w:type="spellEnd"/>
            <w:r w:rsidRPr="009756AE">
              <w:t>-Level 7)</w:t>
            </w:r>
          </w:p>
        </w:tc>
        <w:tc>
          <w:tcPr>
            <w:tcW w:w="1621" w:type="dxa"/>
            <w:vAlign w:val="center"/>
          </w:tcPr>
          <w:p w14:paraId="126CDDA9" w14:textId="2F3D572B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6</w:t>
            </w:r>
          </w:p>
        </w:tc>
        <w:tc>
          <w:tcPr>
            <w:tcW w:w="3193" w:type="dxa"/>
            <w:vAlign w:val="center"/>
          </w:tcPr>
          <w:p w14:paraId="7580649F" w14:textId="5F45E329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</w:t>
            </w:r>
          </w:p>
        </w:tc>
        <w:tc>
          <w:tcPr>
            <w:tcW w:w="3193" w:type="dxa"/>
            <w:vAlign w:val="center"/>
          </w:tcPr>
          <w:p w14:paraId="4124E530" w14:textId="5C77FB4A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Disability and dementia </w:t>
            </w:r>
          </w:p>
        </w:tc>
      </w:tr>
      <w:tr w:rsidR="004C1D9F" w:rsidRPr="009756AE" w14:paraId="51EAA92C" w14:textId="3F7938FB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71C79C1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4AH</w:t>
            </w:r>
          </w:p>
        </w:tc>
        <w:tc>
          <w:tcPr>
            <w:tcW w:w="870" w:type="dxa"/>
          </w:tcPr>
          <w:p w14:paraId="3A77AAFE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M</w:t>
            </w:r>
          </w:p>
        </w:tc>
        <w:tc>
          <w:tcPr>
            <w:tcW w:w="1284" w:type="dxa"/>
          </w:tcPr>
          <w:p w14:paraId="1BE7AFDD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6</w:t>
            </w:r>
          </w:p>
        </w:tc>
        <w:tc>
          <w:tcPr>
            <w:tcW w:w="3755" w:type="dxa"/>
          </w:tcPr>
          <w:p w14:paraId="22525FBE" w14:textId="390A3261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56AE">
              <w:t>Qualified social assistant</w:t>
            </w:r>
            <w:r w:rsidRPr="009756AE">
              <w:rPr>
                <w:rFonts w:cstheme="minorHAnsi"/>
              </w:rPr>
              <w:t xml:space="preserve"> and care assistant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3CF8EA4E" w14:textId="1728943B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7</w:t>
            </w:r>
          </w:p>
        </w:tc>
        <w:tc>
          <w:tcPr>
            <w:tcW w:w="3193" w:type="dxa"/>
            <w:vAlign w:val="center"/>
          </w:tcPr>
          <w:p w14:paraId="34418DD3" w14:textId="0ACB6A56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</w:t>
            </w:r>
          </w:p>
        </w:tc>
        <w:tc>
          <w:tcPr>
            <w:tcW w:w="3193" w:type="dxa"/>
            <w:vAlign w:val="center"/>
          </w:tcPr>
          <w:p w14:paraId="288BC728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658DE879" w14:textId="1564186F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268EECD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5AH</w:t>
            </w:r>
          </w:p>
        </w:tc>
        <w:tc>
          <w:tcPr>
            <w:tcW w:w="870" w:type="dxa"/>
          </w:tcPr>
          <w:p w14:paraId="7E9E04F0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0F305C8F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7</w:t>
            </w:r>
          </w:p>
        </w:tc>
        <w:tc>
          <w:tcPr>
            <w:tcW w:w="3755" w:type="dxa"/>
          </w:tcPr>
          <w:p w14:paraId="4D5B86AE" w14:textId="5D7BE1D2" w:rsidR="004C1D9F" w:rsidRPr="009756AE" w:rsidRDefault="004C1D9F" w:rsidP="004C1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Qualified social assistant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0AB1D64D" w14:textId="38BB22FC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3</w:t>
            </w:r>
          </w:p>
        </w:tc>
        <w:tc>
          <w:tcPr>
            <w:tcW w:w="3193" w:type="dxa"/>
            <w:vAlign w:val="center"/>
          </w:tcPr>
          <w:p w14:paraId="6376F47A" w14:textId="7E39EACB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5</w:t>
            </w:r>
          </w:p>
        </w:tc>
        <w:tc>
          <w:tcPr>
            <w:tcW w:w="3193" w:type="dxa"/>
            <w:vAlign w:val="center"/>
          </w:tcPr>
          <w:p w14:paraId="3C0A1811" w14:textId="01F01FE0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</w:rPr>
              <w:t>Böh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ining</w:t>
            </w:r>
          </w:p>
        </w:tc>
      </w:tr>
      <w:tr w:rsidR="004C1D9F" w:rsidRPr="009756AE" w14:paraId="5CDB1B9D" w14:textId="6A4A116D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01C6957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6AH</w:t>
            </w:r>
          </w:p>
        </w:tc>
        <w:tc>
          <w:tcPr>
            <w:tcW w:w="870" w:type="dxa"/>
          </w:tcPr>
          <w:p w14:paraId="2D01D9FE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M</w:t>
            </w:r>
          </w:p>
        </w:tc>
        <w:tc>
          <w:tcPr>
            <w:tcW w:w="1284" w:type="dxa"/>
          </w:tcPr>
          <w:p w14:paraId="3B149F45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6</w:t>
            </w:r>
          </w:p>
        </w:tc>
        <w:tc>
          <w:tcPr>
            <w:tcW w:w="3755" w:type="dxa"/>
          </w:tcPr>
          <w:p w14:paraId="212EE42C" w14:textId="77777777" w:rsidR="004C1D9F" w:rsidRPr="009756AE" w:rsidRDefault="004C1D9F" w:rsidP="004C1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rPr>
                <w:rFonts w:cstheme="minorHAnsi"/>
              </w:rPr>
              <w:t xml:space="preserve">Training in qualified nursing care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1A1978FE" w14:textId="0EF1785E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17</w:t>
            </w:r>
          </w:p>
        </w:tc>
        <w:tc>
          <w:tcPr>
            <w:tcW w:w="3193" w:type="dxa"/>
            <w:vAlign w:val="center"/>
          </w:tcPr>
          <w:p w14:paraId="5E43748D" w14:textId="60A3631F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</w:t>
            </w:r>
          </w:p>
        </w:tc>
        <w:tc>
          <w:tcPr>
            <w:tcW w:w="3193" w:type="dxa"/>
            <w:vAlign w:val="center"/>
          </w:tcPr>
          <w:p w14:paraId="368B66DA" w14:textId="74038D9E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Validation </w:t>
            </w:r>
          </w:p>
        </w:tc>
      </w:tr>
      <w:tr w:rsidR="004C1D9F" w:rsidRPr="009756AE" w14:paraId="11ED82CA" w14:textId="1CF59463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CBF406F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7AH</w:t>
            </w:r>
          </w:p>
        </w:tc>
        <w:tc>
          <w:tcPr>
            <w:tcW w:w="870" w:type="dxa"/>
          </w:tcPr>
          <w:p w14:paraId="3017B978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1932ED97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8</w:t>
            </w:r>
          </w:p>
        </w:tc>
        <w:tc>
          <w:tcPr>
            <w:tcW w:w="3755" w:type="dxa"/>
          </w:tcPr>
          <w:p w14:paraId="51D167C9" w14:textId="7967632A" w:rsidR="004C1D9F" w:rsidRPr="009756AE" w:rsidRDefault="004C1D9F" w:rsidP="004C1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rPr>
                <w:rFonts w:cstheme="minorHAnsi"/>
              </w:rPr>
              <w:t>Assistant for people with disability</w:t>
            </w:r>
          </w:p>
        </w:tc>
        <w:tc>
          <w:tcPr>
            <w:tcW w:w="1621" w:type="dxa"/>
            <w:vAlign w:val="center"/>
          </w:tcPr>
          <w:p w14:paraId="0C0B89B5" w14:textId="771E8635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8</w:t>
            </w:r>
          </w:p>
        </w:tc>
        <w:tc>
          <w:tcPr>
            <w:tcW w:w="3193" w:type="dxa"/>
            <w:vAlign w:val="center"/>
          </w:tcPr>
          <w:p w14:paraId="31AE9742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144A4F9E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1D9F" w:rsidRPr="009756AE" w14:paraId="22614F4E" w14:textId="01DD15FA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FBF419E" w14:textId="77777777" w:rsidR="004C1D9F" w:rsidRPr="009756AE" w:rsidRDefault="004C1D9F" w:rsidP="004C1D9F">
            <w:pPr>
              <w:jc w:val="both"/>
            </w:pPr>
            <w:r w:rsidRPr="009756AE">
              <w:t>8AH</w:t>
            </w:r>
          </w:p>
        </w:tc>
        <w:tc>
          <w:tcPr>
            <w:tcW w:w="870" w:type="dxa"/>
          </w:tcPr>
          <w:p w14:paraId="47453A1E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45D36412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27</w:t>
            </w:r>
          </w:p>
        </w:tc>
        <w:tc>
          <w:tcPr>
            <w:tcW w:w="3755" w:type="dxa"/>
          </w:tcPr>
          <w:p w14:paraId="59B2D1D7" w14:textId="77777777" w:rsidR="004C1D9F" w:rsidRPr="009756AE" w:rsidRDefault="004C1D9F" w:rsidP="004C1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Specialized social assistant 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0EF11740" w14:textId="77777777" w:rsidR="004C1D9F" w:rsidRPr="009756AE" w:rsidRDefault="004C1D9F" w:rsidP="004C1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</w:t>
            </w:r>
          </w:p>
        </w:tc>
        <w:tc>
          <w:tcPr>
            <w:tcW w:w="3193" w:type="dxa"/>
            <w:vAlign w:val="center"/>
          </w:tcPr>
          <w:p w14:paraId="52159E28" w14:textId="77777777" w:rsidR="004C1D9F" w:rsidRPr="009756AE" w:rsidRDefault="004C1D9F" w:rsidP="004C1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</w:t>
            </w:r>
          </w:p>
        </w:tc>
        <w:tc>
          <w:tcPr>
            <w:tcW w:w="3193" w:type="dxa"/>
            <w:vAlign w:val="center"/>
          </w:tcPr>
          <w:p w14:paraId="19A0C66E" w14:textId="77777777" w:rsidR="004C1D9F" w:rsidRPr="009756AE" w:rsidRDefault="004C1D9F" w:rsidP="004C1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4BDD047B" w14:textId="47E91CB1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0A2C36F6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9AH</w:t>
            </w:r>
          </w:p>
        </w:tc>
        <w:tc>
          <w:tcPr>
            <w:tcW w:w="870" w:type="dxa"/>
          </w:tcPr>
          <w:p w14:paraId="5D4523C1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40797948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0</w:t>
            </w:r>
          </w:p>
        </w:tc>
        <w:tc>
          <w:tcPr>
            <w:tcW w:w="3755" w:type="dxa"/>
          </w:tcPr>
          <w:p w14:paraId="0F2E94A7" w14:textId="749322AE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 xml:space="preserve">Qualified </w:t>
            </w:r>
            <w:r w:rsidRPr="009756AE">
              <w:rPr>
                <w:rFonts w:cstheme="minorHAnsi"/>
              </w:rPr>
              <w:t>social pedagogue (</w:t>
            </w:r>
            <w:proofErr w:type="spellStart"/>
            <w:r w:rsidRPr="009756AE">
              <w:rPr>
                <w:rFonts w:cstheme="minorHAnsi"/>
              </w:rPr>
              <w:t>ISCED</w:t>
            </w:r>
            <w:proofErr w:type="spellEnd"/>
            <w:r w:rsidRPr="009756AE">
              <w:rPr>
                <w:rFonts w:cstheme="minorHAnsi"/>
              </w:rPr>
              <w:t>-Level 5)</w:t>
            </w:r>
          </w:p>
        </w:tc>
        <w:tc>
          <w:tcPr>
            <w:tcW w:w="1621" w:type="dxa"/>
            <w:vAlign w:val="center"/>
          </w:tcPr>
          <w:p w14:paraId="4DABF26E" w14:textId="690F994F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8</w:t>
            </w:r>
          </w:p>
        </w:tc>
        <w:tc>
          <w:tcPr>
            <w:tcW w:w="3193" w:type="dxa"/>
            <w:vAlign w:val="center"/>
          </w:tcPr>
          <w:p w14:paraId="588044D2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54FE7BA8" w14:textId="475CDDE9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At the nursing home, for non-impaired people</w:t>
            </w:r>
          </w:p>
        </w:tc>
      </w:tr>
      <w:tr w:rsidR="004C1D9F" w:rsidRPr="009756AE" w14:paraId="721AFA88" w14:textId="41DAAF34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901B481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0AH</w:t>
            </w:r>
          </w:p>
        </w:tc>
        <w:tc>
          <w:tcPr>
            <w:tcW w:w="870" w:type="dxa"/>
          </w:tcPr>
          <w:p w14:paraId="5176A030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4EEC3DDC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>42</w:t>
            </w:r>
          </w:p>
        </w:tc>
        <w:tc>
          <w:tcPr>
            <w:tcW w:w="3755" w:type="dxa"/>
          </w:tcPr>
          <w:p w14:paraId="580DF464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Specialized social assistant </w:t>
            </w:r>
            <w:r w:rsidRPr="009756AE">
              <w:rPr>
                <w:rFonts w:cstheme="minorHAnsi"/>
              </w:rPr>
              <w:t xml:space="preserve">in the field of disability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140C3E47" w14:textId="167967DC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14</w:t>
            </w:r>
          </w:p>
        </w:tc>
        <w:tc>
          <w:tcPr>
            <w:tcW w:w="3193" w:type="dxa"/>
            <w:vAlign w:val="center"/>
          </w:tcPr>
          <w:p w14:paraId="34BDD82D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7D802931" w14:textId="50BA199F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mmunication without words; De-escalation management aid</w:t>
            </w:r>
          </w:p>
        </w:tc>
      </w:tr>
      <w:tr w:rsidR="004C1D9F" w:rsidRPr="009756AE" w14:paraId="719DC731" w14:textId="38B92BB2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00A187D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1AH</w:t>
            </w:r>
          </w:p>
        </w:tc>
        <w:tc>
          <w:tcPr>
            <w:tcW w:w="870" w:type="dxa"/>
          </w:tcPr>
          <w:p w14:paraId="6E5A283B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13C661D0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43</w:t>
            </w:r>
          </w:p>
        </w:tc>
        <w:tc>
          <w:tcPr>
            <w:tcW w:w="3755" w:type="dxa"/>
          </w:tcPr>
          <w:p w14:paraId="3CA31E23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 xml:space="preserve">Specialized social assistant </w:t>
            </w:r>
            <w:r w:rsidRPr="009756AE">
              <w:rPr>
                <w:rFonts w:cstheme="minorHAnsi"/>
              </w:rPr>
              <w:t xml:space="preserve">in the field of disability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0AC287AB" w14:textId="4A921593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22</w:t>
            </w:r>
          </w:p>
        </w:tc>
        <w:tc>
          <w:tcPr>
            <w:tcW w:w="3193" w:type="dxa"/>
            <w:vAlign w:val="center"/>
          </w:tcPr>
          <w:p w14:paraId="63DB5D79" w14:textId="61527A26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22</w:t>
            </w:r>
          </w:p>
        </w:tc>
        <w:tc>
          <w:tcPr>
            <w:tcW w:w="3193" w:type="dxa"/>
            <w:vAlign w:val="center"/>
          </w:tcPr>
          <w:p w14:paraId="32CE1EE9" w14:textId="0E75CAC5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ertified dementia assistant; Kübler-Ross advanced training</w:t>
            </w:r>
          </w:p>
        </w:tc>
      </w:tr>
      <w:tr w:rsidR="004C1D9F" w:rsidRPr="009756AE" w14:paraId="244E32C4" w14:textId="2884A2EB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4CEF93A4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2AH</w:t>
            </w:r>
          </w:p>
        </w:tc>
        <w:tc>
          <w:tcPr>
            <w:tcW w:w="870" w:type="dxa"/>
          </w:tcPr>
          <w:p w14:paraId="1DFFE9B3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7DB539D0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2</w:t>
            </w:r>
          </w:p>
        </w:tc>
        <w:tc>
          <w:tcPr>
            <w:tcW w:w="3755" w:type="dxa"/>
          </w:tcPr>
          <w:p w14:paraId="2C77CCD6" w14:textId="77777777" w:rsidR="004C1D9F" w:rsidRPr="009756AE" w:rsidRDefault="004C1D9F" w:rsidP="004C1D9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Specialized social assistant </w:t>
            </w:r>
            <w:r w:rsidRPr="009756AE">
              <w:rPr>
                <w:rFonts w:cstheme="minorHAnsi"/>
              </w:rPr>
              <w:t xml:space="preserve">in the field of disability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31F993B8" w14:textId="3424E42A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27</w:t>
            </w:r>
          </w:p>
        </w:tc>
        <w:tc>
          <w:tcPr>
            <w:tcW w:w="3193" w:type="dxa"/>
            <w:vAlign w:val="center"/>
          </w:tcPr>
          <w:p w14:paraId="4EA4D362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036AD5C9" w14:textId="57F0B185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ternal seminars</w:t>
            </w:r>
          </w:p>
        </w:tc>
      </w:tr>
      <w:tr w:rsidR="004C1D9F" w:rsidRPr="009756AE" w14:paraId="359F6739" w14:textId="34982D47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66FE4CB6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lastRenderedPageBreak/>
              <w:t>13AH</w:t>
            </w:r>
          </w:p>
        </w:tc>
        <w:tc>
          <w:tcPr>
            <w:tcW w:w="870" w:type="dxa"/>
          </w:tcPr>
          <w:p w14:paraId="44D1D535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40ED2C18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2</w:t>
            </w:r>
          </w:p>
        </w:tc>
        <w:tc>
          <w:tcPr>
            <w:tcW w:w="3755" w:type="dxa"/>
          </w:tcPr>
          <w:p w14:paraId="65C16663" w14:textId="4BA674E8" w:rsidR="004C1D9F" w:rsidRPr="009756AE" w:rsidRDefault="004C1D9F" w:rsidP="004C1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 xml:space="preserve">Qualified </w:t>
            </w:r>
            <w:r w:rsidRPr="009756AE">
              <w:rPr>
                <w:rFonts w:asciiTheme="minorHAnsi" w:hAnsiTheme="minorHAnsi" w:cstheme="minorHAnsi"/>
              </w:rPr>
              <w:t xml:space="preserve">social assistant in the field of work with people with disabilities </w:t>
            </w:r>
            <w:proofErr w:type="spellStart"/>
            <w:r w:rsidRPr="009756AE">
              <w:rPr>
                <w:rFonts w:asciiTheme="minorHAnsi" w:hAnsiTheme="minorHAnsi" w:cstheme="minorHAnsi"/>
              </w:rPr>
              <w:t>ISCED</w:t>
            </w:r>
            <w:proofErr w:type="spellEnd"/>
            <w:r w:rsidRPr="009756AE">
              <w:rPr>
                <w:rFonts w:asciiTheme="minorHAnsi" w:hAnsiTheme="minorHAnsi" w:cstheme="minorHAnsi"/>
              </w:rPr>
              <w:t>-Level 4)</w:t>
            </w:r>
          </w:p>
        </w:tc>
        <w:tc>
          <w:tcPr>
            <w:tcW w:w="1621" w:type="dxa"/>
            <w:vAlign w:val="center"/>
          </w:tcPr>
          <w:p w14:paraId="5D09D811" w14:textId="0651E95E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25</w:t>
            </w:r>
          </w:p>
        </w:tc>
        <w:tc>
          <w:tcPr>
            <w:tcW w:w="3193" w:type="dxa"/>
            <w:vAlign w:val="center"/>
          </w:tcPr>
          <w:p w14:paraId="5DB2F64A" w14:textId="0F7260EA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8</w:t>
            </w:r>
          </w:p>
        </w:tc>
        <w:tc>
          <w:tcPr>
            <w:tcW w:w="3193" w:type="dxa"/>
            <w:vAlign w:val="center"/>
          </w:tcPr>
          <w:p w14:paraId="4D0DCB8B" w14:textId="47D71FDF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Dementia trainer</w:t>
            </w:r>
          </w:p>
        </w:tc>
      </w:tr>
      <w:tr w:rsidR="004C1D9F" w:rsidRPr="009756AE" w14:paraId="0BD232CB" w14:textId="254669AA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F47D697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2DP</w:t>
            </w:r>
          </w:p>
        </w:tc>
        <w:tc>
          <w:tcPr>
            <w:tcW w:w="870" w:type="dxa"/>
          </w:tcPr>
          <w:p w14:paraId="42003360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1CBFBF85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8</w:t>
            </w:r>
          </w:p>
        </w:tc>
        <w:tc>
          <w:tcPr>
            <w:tcW w:w="3755" w:type="dxa"/>
          </w:tcPr>
          <w:p w14:paraId="03231C66" w14:textId="4BDFC052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Social pedagogue </w:t>
            </w:r>
          </w:p>
          <w:p w14:paraId="750528AD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7) in the field of work with people with disabilities</w:t>
            </w:r>
          </w:p>
        </w:tc>
        <w:tc>
          <w:tcPr>
            <w:tcW w:w="1621" w:type="dxa"/>
            <w:vAlign w:val="center"/>
          </w:tcPr>
          <w:p w14:paraId="47D2B284" w14:textId="31FCB9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18</w:t>
            </w:r>
          </w:p>
        </w:tc>
        <w:tc>
          <w:tcPr>
            <w:tcW w:w="3193" w:type="dxa"/>
            <w:vAlign w:val="center"/>
          </w:tcPr>
          <w:p w14:paraId="79173ED4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19507441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7FFE5D8C" w14:textId="3E889EC1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9F35F41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3DP</w:t>
            </w:r>
          </w:p>
        </w:tc>
        <w:tc>
          <w:tcPr>
            <w:tcW w:w="870" w:type="dxa"/>
          </w:tcPr>
          <w:p w14:paraId="2899FB5C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M</w:t>
            </w:r>
          </w:p>
        </w:tc>
        <w:tc>
          <w:tcPr>
            <w:tcW w:w="1284" w:type="dxa"/>
          </w:tcPr>
          <w:p w14:paraId="364CBB7C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5</w:t>
            </w:r>
          </w:p>
        </w:tc>
        <w:tc>
          <w:tcPr>
            <w:tcW w:w="3755" w:type="dxa"/>
          </w:tcPr>
          <w:p w14:paraId="38C14D54" w14:textId="17D38410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Qualified social assistant </w:t>
            </w:r>
            <w:r w:rsidRPr="009756AE">
              <w:rPr>
                <w:rFonts w:cstheme="minorHAnsi"/>
              </w:rPr>
              <w:t>in the field of work with people with disabilities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708B7144" w14:textId="4763D682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3</w:t>
            </w:r>
          </w:p>
        </w:tc>
        <w:tc>
          <w:tcPr>
            <w:tcW w:w="3193" w:type="dxa"/>
            <w:vAlign w:val="center"/>
          </w:tcPr>
          <w:p w14:paraId="30852C39" w14:textId="5C290F9E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</w:t>
            </w:r>
          </w:p>
        </w:tc>
        <w:tc>
          <w:tcPr>
            <w:tcW w:w="3193" w:type="dxa"/>
            <w:vAlign w:val="center"/>
          </w:tcPr>
          <w:p w14:paraId="1A3F3459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1D9F" w:rsidRPr="009756AE" w14:paraId="3ACD34DE" w14:textId="05C7F2D5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C57B1B4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4DP</w:t>
            </w:r>
          </w:p>
        </w:tc>
        <w:tc>
          <w:tcPr>
            <w:tcW w:w="870" w:type="dxa"/>
          </w:tcPr>
          <w:p w14:paraId="2B492B52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310FB5F7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44</w:t>
            </w:r>
          </w:p>
        </w:tc>
        <w:tc>
          <w:tcPr>
            <w:tcW w:w="3755" w:type="dxa"/>
          </w:tcPr>
          <w:p w14:paraId="42C4A204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Specialized social assistant </w:t>
            </w:r>
            <w:r w:rsidRPr="009756AE">
              <w:rPr>
                <w:rFonts w:cstheme="minorHAnsi"/>
              </w:rPr>
              <w:t xml:space="preserve">in the field of disability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64DBDE7A" w14:textId="2E490ACC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</w:t>
            </w:r>
          </w:p>
        </w:tc>
        <w:tc>
          <w:tcPr>
            <w:tcW w:w="3193" w:type="dxa"/>
            <w:vAlign w:val="center"/>
          </w:tcPr>
          <w:p w14:paraId="61F2CDC7" w14:textId="43300B40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</w:t>
            </w:r>
          </w:p>
        </w:tc>
        <w:tc>
          <w:tcPr>
            <w:tcW w:w="3193" w:type="dxa"/>
            <w:vAlign w:val="center"/>
          </w:tcPr>
          <w:p w14:paraId="62BB8734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4D89CF85" w14:textId="4F3ECE13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6D71FFDD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5DP</w:t>
            </w:r>
          </w:p>
        </w:tc>
        <w:tc>
          <w:tcPr>
            <w:tcW w:w="870" w:type="dxa"/>
          </w:tcPr>
          <w:p w14:paraId="4971AB9C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28D14FEC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0</w:t>
            </w:r>
          </w:p>
        </w:tc>
        <w:tc>
          <w:tcPr>
            <w:tcW w:w="3755" w:type="dxa"/>
          </w:tcPr>
          <w:p w14:paraId="00F3D8D2" w14:textId="270B997E" w:rsidR="004C1D9F" w:rsidRPr="009756AE" w:rsidRDefault="004C1D9F" w:rsidP="004C1D9F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Qualified social assistant </w:t>
            </w:r>
            <w:r w:rsidRPr="009756AE">
              <w:rPr>
                <w:rFonts w:cstheme="minorHAnsi"/>
              </w:rPr>
              <w:t>in the field of work with people with disabilities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75033934" w14:textId="252C799B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6</w:t>
            </w:r>
          </w:p>
        </w:tc>
        <w:tc>
          <w:tcPr>
            <w:tcW w:w="3193" w:type="dxa"/>
            <w:vAlign w:val="center"/>
          </w:tcPr>
          <w:p w14:paraId="17B673EB" w14:textId="3642039B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6</w:t>
            </w:r>
          </w:p>
        </w:tc>
        <w:tc>
          <w:tcPr>
            <w:tcW w:w="3193" w:type="dxa"/>
            <w:vAlign w:val="center"/>
          </w:tcPr>
          <w:p w14:paraId="3774963B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1D9F" w:rsidRPr="009756AE" w14:paraId="2AD72DD7" w14:textId="0EB41B6C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AEAF04B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MT</w:t>
            </w:r>
          </w:p>
        </w:tc>
        <w:tc>
          <w:tcPr>
            <w:tcW w:w="870" w:type="dxa"/>
          </w:tcPr>
          <w:p w14:paraId="621131F4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48B64D22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43</w:t>
            </w:r>
          </w:p>
        </w:tc>
        <w:tc>
          <w:tcPr>
            <w:tcW w:w="3755" w:type="dxa"/>
          </w:tcPr>
          <w:p w14:paraId="14B9F5FC" w14:textId="1C4F3E09" w:rsidR="004C1D9F" w:rsidRPr="009756AE" w:rsidRDefault="004C1D9F" w:rsidP="004C1D9F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>Qualified</w:t>
            </w:r>
            <w:r w:rsidRPr="009756AE">
              <w:rPr>
                <w:rStyle w:val="Kommentarzeichen"/>
              </w:rPr>
              <w:t xml:space="preserve"> </w:t>
            </w:r>
            <w:r w:rsidRPr="009756AE">
              <w:t xml:space="preserve">social assistant </w:t>
            </w:r>
            <w:r w:rsidRPr="009756AE">
              <w:rPr>
                <w:rFonts w:cstheme="minorHAnsi"/>
              </w:rPr>
              <w:t>in the field of work with people with disabilities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549BF39A" w14:textId="1D91120D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9</w:t>
            </w:r>
          </w:p>
        </w:tc>
        <w:tc>
          <w:tcPr>
            <w:tcW w:w="3193" w:type="dxa"/>
            <w:vAlign w:val="center"/>
          </w:tcPr>
          <w:p w14:paraId="7DDD38C1" w14:textId="616E2DCD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9</w:t>
            </w:r>
          </w:p>
        </w:tc>
        <w:tc>
          <w:tcPr>
            <w:tcW w:w="3193" w:type="dxa"/>
            <w:vAlign w:val="center"/>
          </w:tcPr>
          <w:p w14:paraId="2E8CA460" w14:textId="22EE7EB6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Validation training; sensory activation trainer</w:t>
            </w:r>
          </w:p>
        </w:tc>
      </w:tr>
      <w:tr w:rsidR="004C1D9F" w:rsidRPr="009756AE" w14:paraId="4E6C74F1" w14:textId="648ABBCF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C064FF9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2MT</w:t>
            </w:r>
          </w:p>
        </w:tc>
        <w:tc>
          <w:tcPr>
            <w:tcW w:w="870" w:type="dxa"/>
          </w:tcPr>
          <w:p w14:paraId="3936C625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055C463F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7</w:t>
            </w:r>
          </w:p>
        </w:tc>
        <w:tc>
          <w:tcPr>
            <w:tcW w:w="3755" w:type="dxa"/>
          </w:tcPr>
          <w:p w14:paraId="3FFF9955" w14:textId="4599B957" w:rsidR="004C1D9F" w:rsidRPr="009756AE" w:rsidRDefault="004C1D9F" w:rsidP="004C1D9F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Qualified </w:t>
            </w:r>
            <w:r w:rsidRPr="009756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9756AE">
              <w:t xml:space="preserve">social assistant </w:t>
            </w:r>
            <w:r w:rsidRPr="009756AE">
              <w:rPr>
                <w:rFonts w:cstheme="minorHAnsi"/>
              </w:rPr>
              <w:t>in the field of work with people with disabilities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588498B9" w14:textId="5ADFEA56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4</w:t>
            </w:r>
          </w:p>
        </w:tc>
        <w:tc>
          <w:tcPr>
            <w:tcW w:w="3193" w:type="dxa"/>
            <w:vAlign w:val="center"/>
          </w:tcPr>
          <w:p w14:paraId="71E3E245" w14:textId="5B2DCF6A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2</w:t>
            </w:r>
          </w:p>
        </w:tc>
        <w:tc>
          <w:tcPr>
            <w:tcW w:w="3193" w:type="dxa"/>
            <w:vAlign w:val="center"/>
          </w:tcPr>
          <w:p w14:paraId="3953D23C" w14:textId="327FD7A5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Validation (in house)</w:t>
            </w:r>
          </w:p>
        </w:tc>
      </w:tr>
      <w:tr w:rsidR="004C1D9F" w:rsidRPr="009756AE" w14:paraId="2C38EC27" w14:textId="5FB52010" w:rsidTr="0013270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Align w:val="center"/>
          </w:tcPr>
          <w:p w14:paraId="31CF0F67" w14:textId="77777777" w:rsidR="004C1D9F" w:rsidRPr="009756AE" w:rsidRDefault="004C1D9F" w:rsidP="004C1D9F">
            <w:pPr>
              <w:spacing w:after="160" w:line="259" w:lineRule="auto"/>
            </w:pPr>
            <w:r w:rsidRPr="009756AE">
              <w:t>3MT</w:t>
            </w:r>
          </w:p>
        </w:tc>
        <w:tc>
          <w:tcPr>
            <w:tcW w:w="870" w:type="dxa"/>
            <w:vAlign w:val="center"/>
          </w:tcPr>
          <w:p w14:paraId="6F8EB1B1" w14:textId="77777777" w:rsidR="004C1D9F" w:rsidRPr="009756AE" w:rsidRDefault="004C1D9F" w:rsidP="004C1D9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  <w:vAlign w:val="center"/>
          </w:tcPr>
          <w:p w14:paraId="5043B3E2" w14:textId="77777777" w:rsidR="004C1D9F" w:rsidRPr="009756AE" w:rsidRDefault="004C1D9F" w:rsidP="004C1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3</w:t>
            </w:r>
          </w:p>
        </w:tc>
        <w:tc>
          <w:tcPr>
            <w:tcW w:w="3755" w:type="dxa"/>
            <w:vAlign w:val="center"/>
          </w:tcPr>
          <w:p w14:paraId="5058C42F" w14:textId="77777777" w:rsidR="004C1D9F" w:rsidRPr="009756AE" w:rsidRDefault="004C1D9F" w:rsidP="004C1D9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56AE">
              <w:rPr>
                <w:rFonts w:cstheme="minorHAnsi"/>
              </w:rPr>
              <w:t>Pedagogue for special needs (</w:t>
            </w:r>
            <w:proofErr w:type="spellStart"/>
            <w:r w:rsidRPr="009756AE">
              <w:rPr>
                <w:rFonts w:cstheme="minorHAnsi"/>
              </w:rPr>
              <w:t>ISCED</w:t>
            </w:r>
            <w:proofErr w:type="spellEnd"/>
            <w:r w:rsidRPr="009756AE">
              <w:rPr>
                <w:rFonts w:cstheme="minorHAnsi"/>
              </w:rPr>
              <w:t>-Level 7)</w:t>
            </w:r>
          </w:p>
        </w:tc>
        <w:tc>
          <w:tcPr>
            <w:tcW w:w="1621" w:type="dxa"/>
            <w:vAlign w:val="center"/>
          </w:tcPr>
          <w:p w14:paraId="428A5971" w14:textId="077AFE1D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26</w:t>
            </w:r>
          </w:p>
        </w:tc>
        <w:tc>
          <w:tcPr>
            <w:tcW w:w="3193" w:type="dxa"/>
            <w:vAlign w:val="center"/>
          </w:tcPr>
          <w:p w14:paraId="50962C93" w14:textId="14734188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4</w:t>
            </w:r>
          </w:p>
        </w:tc>
        <w:tc>
          <w:tcPr>
            <w:tcW w:w="3193" w:type="dxa"/>
            <w:vAlign w:val="center"/>
          </w:tcPr>
          <w:p w14:paraId="429BDE9A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1BDD3A55" w14:textId="70B79D26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EC86B76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4MT</w:t>
            </w:r>
          </w:p>
        </w:tc>
        <w:tc>
          <w:tcPr>
            <w:tcW w:w="870" w:type="dxa"/>
          </w:tcPr>
          <w:p w14:paraId="09CF58CD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728E5629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0</w:t>
            </w:r>
          </w:p>
        </w:tc>
        <w:tc>
          <w:tcPr>
            <w:tcW w:w="3755" w:type="dxa"/>
          </w:tcPr>
          <w:p w14:paraId="598C4ABE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rPr>
                <w:rFonts w:cstheme="minorHAnsi"/>
              </w:rPr>
              <w:t>Pedagogue for special needs (</w:t>
            </w:r>
            <w:proofErr w:type="spellStart"/>
            <w:r w:rsidRPr="009756AE">
              <w:rPr>
                <w:rFonts w:cstheme="minorHAnsi"/>
              </w:rPr>
              <w:t>ISCED</w:t>
            </w:r>
            <w:proofErr w:type="spellEnd"/>
            <w:r w:rsidRPr="009756AE">
              <w:rPr>
                <w:rFonts w:cstheme="minorHAnsi"/>
              </w:rPr>
              <w:t>-Level 7)</w:t>
            </w:r>
          </w:p>
        </w:tc>
        <w:tc>
          <w:tcPr>
            <w:tcW w:w="1621" w:type="dxa"/>
            <w:vAlign w:val="center"/>
          </w:tcPr>
          <w:p w14:paraId="378021C8" w14:textId="24A5AB3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25</w:t>
            </w:r>
          </w:p>
        </w:tc>
        <w:tc>
          <w:tcPr>
            <w:tcW w:w="3193" w:type="dxa"/>
            <w:vAlign w:val="center"/>
          </w:tcPr>
          <w:p w14:paraId="499CB51F" w14:textId="02A6284A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8</w:t>
            </w:r>
          </w:p>
        </w:tc>
        <w:tc>
          <w:tcPr>
            <w:tcW w:w="3193" w:type="dxa"/>
            <w:vAlign w:val="center"/>
          </w:tcPr>
          <w:p w14:paraId="4F14A786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1D9F" w:rsidRPr="009756AE" w14:paraId="3D5EE658" w14:textId="666BAF19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113A114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5MT</w:t>
            </w:r>
          </w:p>
        </w:tc>
        <w:tc>
          <w:tcPr>
            <w:tcW w:w="870" w:type="dxa"/>
          </w:tcPr>
          <w:p w14:paraId="391739B5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4B0DAC7F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25</w:t>
            </w:r>
          </w:p>
        </w:tc>
        <w:tc>
          <w:tcPr>
            <w:tcW w:w="3755" w:type="dxa"/>
          </w:tcPr>
          <w:p w14:paraId="669F5282" w14:textId="294A0E7E" w:rsidR="004C1D9F" w:rsidRPr="009756AE" w:rsidRDefault="004C1D9F" w:rsidP="004C1D9F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Qualified social assistant </w:t>
            </w:r>
            <w:r w:rsidRPr="009756AE">
              <w:rPr>
                <w:rFonts w:cstheme="minorHAnsi"/>
              </w:rPr>
              <w:t>in the field of work with people with disabilities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28C79EE5" w14:textId="3B64410D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756AE">
              <w:rPr>
                <w:sz w:val="24"/>
                <w:szCs w:val="24"/>
              </w:rPr>
              <w:t>2</w:t>
            </w:r>
          </w:p>
        </w:tc>
        <w:tc>
          <w:tcPr>
            <w:tcW w:w="3193" w:type="dxa"/>
            <w:vAlign w:val="center"/>
          </w:tcPr>
          <w:p w14:paraId="0D277277" w14:textId="102062F9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2</w:t>
            </w:r>
          </w:p>
        </w:tc>
        <w:tc>
          <w:tcPr>
            <w:tcW w:w="3193" w:type="dxa"/>
            <w:vAlign w:val="center"/>
          </w:tcPr>
          <w:p w14:paraId="4C292FBE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3B97039D" w14:textId="631967CF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CB790C3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6MT</w:t>
            </w:r>
          </w:p>
        </w:tc>
        <w:tc>
          <w:tcPr>
            <w:tcW w:w="870" w:type="dxa"/>
          </w:tcPr>
          <w:p w14:paraId="29397E08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1DA4AFAE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8</w:t>
            </w:r>
          </w:p>
        </w:tc>
        <w:tc>
          <w:tcPr>
            <w:tcW w:w="3755" w:type="dxa"/>
          </w:tcPr>
          <w:p w14:paraId="51F47795" w14:textId="77777777" w:rsidR="004C1D9F" w:rsidRPr="009756AE" w:rsidRDefault="004C1D9F" w:rsidP="004C1D9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56AE">
              <w:rPr>
                <w:rFonts w:cstheme="minorHAnsi"/>
              </w:rPr>
              <w:t xml:space="preserve">Social pedagogue </w:t>
            </w:r>
            <w:r w:rsidRPr="009756AE">
              <w:rPr>
                <w:rFonts w:cstheme="minorHAnsi"/>
              </w:rPr>
              <w:br/>
              <w:t>(</w:t>
            </w:r>
            <w:proofErr w:type="spellStart"/>
            <w:r w:rsidRPr="009756AE">
              <w:rPr>
                <w:rFonts w:cstheme="minorHAnsi"/>
              </w:rPr>
              <w:t>ISCED</w:t>
            </w:r>
            <w:proofErr w:type="spellEnd"/>
            <w:r w:rsidRPr="009756AE">
              <w:rPr>
                <w:rFonts w:cstheme="minorHAnsi"/>
              </w:rPr>
              <w:t>-Level 7)</w:t>
            </w:r>
          </w:p>
        </w:tc>
        <w:tc>
          <w:tcPr>
            <w:tcW w:w="1621" w:type="dxa"/>
            <w:vAlign w:val="center"/>
          </w:tcPr>
          <w:p w14:paraId="4EF4F26F" w14:textId="4581AD5E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1</w:t>
            </w:r>
          </w:p>
        </w:tc>
        <w:tc>
          <w:tcPr>
            <w:tcW w:w="3193" w:type="dxa"/>
            <w:vAlign w:val="center"/>
          </w:tcPr>
          <w:p w14:paraId="26057CF1" w14:textId="1AE4D0DC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</w:t>
            </w:r>
          </w:p>
        </w:tc>
        <w:tc>
          <w:tcPr>
            <w:tcW w:w="3193" w:type="dxa"/>
            <w:vAlign w:val="center"/>
          </w:tcPr>
          <w:p w14:paraId="60B05D98" w14:textId="6D80B260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Dementia training course </w:t>
            </w:r>
          </w:p>
        </w:tc>
      </w:tr>
      <w:tr w:rsidR="004C1D9F" w:rsidRPr="009756AE" w14:paraId="4BCFFF8D" w14:textId="6903718C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2B72849D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7MT</w:t>
            </w:r>
          </w:p>
        </w:tc>
        <w:tc>
          <w:tcPr>
            <w:tcW w:w="870" w:type="dxa"/>
          </w:tcPr>
          <w:p w14:paraId="6356480F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00175D2A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45</w:t>
            </w:r>
          </w:p>
        </w:tc>
        <w:tc>
          <w:tcPr>
            <w:tcW w:w="3755" w:type="dxa"/>
          </w:tcPr>
          <w:p w14:paraId="1B5DD573" w14:textId="4E629BAD" w:rsidR="004C1D9F" w:rsidRPr="009756AE" w:rsidRDefault="004C1D9F" w:rsidP="004C1D9F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Qualified </w:t>
            </w:r>
            <w:r w:rsidRPr="009756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9756AE">
              <w:t xml:space="preserve">social assistant </w:t>
            </w:r>
            <w:r w:rsidRPr="009756AE">
              <w:rPr>
                <w:rFonts w:cstheme="minorHAnsi"/>
              </w:rPr>
              <w:t>in the field of work with people with disabilities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1485EB1D" w14:textId="572D3600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11</w:t>
            </w:r>
          </w:p>
        </w:tc>
        <w:tc>
          <w:tcPr>
            <w:tcW w:w="3193" w:type="dxa"/>
            <w:vAlign w:val="center"/>
          </w:tcPr>
          <w:p w14:paraId="70997FFD" w14:textId="7C7D9309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11</w:t>
            </w:r>
          </w:p>
        </w:tc>
        <w:tc>
          <w:tcPr>
            <w:tcW w:w="3193" w:type="dxa"/>
            <w:vAlign w:val="center"/>
          </w:tcPr>
          <w:p w14:paraId="44280630" w14:textId="7D47FA1E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mmunication without words </w:t>
            </w:r>
          </w:p>
        </w:tc>
      </w:tr>
      <w:tr w:rsidR="004C1D9F" w:rsidRPr="009756AE" w14:paraId="03C2A5DE" w14:textId="4E8242B8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058B9AC5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8MT</w:t>
            </w:r>
          </w:p>
        </w:tc>
        <w:tc>
          <w:tcPr>
            <w:tcW w:w="870" w:type="dxa"/>
          </w:tcPr>
          <w:p w14:paraId="57BD232C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M</w:t>
            </w:r>
          </w:p>
        </w:tc>
        <w:tc>
          <w:tcPr>
            <w:tcW w:w="1284" w:type="dxa"/>
          </w:tcPr>
          <w:p w14:paraId="0DFB4440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6</w:t>
            </w:r>
          </w:p>
        </w:tc>
        <w:tc>
          <w:tcPr>
            <w:tcW w:w="3755" w:type="dxa"/>
          </w:tcPr>
          <w:p w14:paraId="7B7608FD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Specialized social assistant </w:t>
            </w:r>
            <w:r w:rsidRPr="009756AE">
              <w:rPr>
                <w:rFonts w:cstheme="minorHAnsi"/>
              </w:rPr>
              <w:t xml:space="preserve">in the field of disability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14FD8A03" w14:textId="787EB5D4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8</w:t>
            </w:r>
          </w:p>
        </w:tc>
        <w:tc>
          <w:tcPr>
            <w:tcW w:w="3193" w:type="dxa"/>
            <w:vAlign w:val="center"/>
          </w:tcPr>
          <w:p w14:paraId="5DA450F5" w14:textId="30128612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18</w:t>
            </w:r>
          </w:p>
        </w:tc>
        <w:tc>
          <w:tcPr>
            <w:tcW w:w="3193" w:type="dxa"/>
            <w:vAlign w:val="center"/>
          </w:tcPr>
          <w:p w14:paraId="76465A2B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1D9F" w:rsidRPr="009756AE" w14:paraId="769050B8" w14:textId="03FE0ED9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D61E779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lastRenderedPageBreak/>
              <w:t>9MT</w:t>
            </w:r>
          </w:p>
        </w:tc>
        <w:tc>
          <w:tcPr>
            <w:tcW w:w="870" w:type="dxa"/>
          </w:tcPr>
          <w:p w14:paraId="0FFA0525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05A41D68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3</w:t>
            </w:r>
          </w:p>
        </w:tc>
        <w:tc>
          <w:tcPr>
            <w:tcW w:w="3755" w:type="dxa"/>
          </w:tcPr>
          <w:p w14:paraId="0408E4C5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rPr>
                <w:rFonts w:cstheme="minorHAnsi"/>
              </w:rPr>
              <w:t xml:space="preserve">Training in qualified nursing care </w:t>
            </w:r>
            <w:r w:rsidRPr="009756AE">
              <w:t>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132A87B1" w14:textId="51AE2459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30</w:t>
            </w:r>
          </w:p>
        </w:tc>
        <w:tc>
          <w:tcPr>
            <w:tcW w:w="3193" w:type="dxa"/>
            <w:vAlign w:val="center"/>
          </w:tcPr>
          <w:p w14:paraId="61A448F9" w14:textId="20B552EF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6</w:t>
            </w:r>
          </w:p>
        </w:tc>
        <w:tc>
          <w:tcPr>
            <w:tcW w:w="3193" w:type="dxa"/>
            <w:vAlign w:val="center"/>
          </w:tcPr>
          <w:p w14:paraId="448C4B9C" w14:textId="4D534ACE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</w:rPr>
              <w:t>Böh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ining</w:t>
            </w:r>
          </w:p>
        </w:tc>
      </w:tr>
      <w:tr w:rsidR="004C1D9F" w:rsidRPr="009756AE" w14:paraId="6CB04045" w14:textId="553D8307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975A200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0MT</w:t>
            </w:r>
          </w:p>
        </w:tc>
        <w:tc>
          <w:tcPr>
            <w:tcW w:w="870" w:type="dxa"/>
          </w:tcPr>
          <w:p w14:paraId="50D496EA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06AE82B3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49</w:t>
            </w:r>
          </w:p>
        </w:tc>
        <w:tc>
          <w:tcPr>
            <w:tcW w:w="3755" w:type="dxa"/>
          </w:tcPr>
          <w:p w14:paraId="6FD8D1E2" w14:textId="08618E76" w:rsidR="004C1D9F" w:rsidRPr="009756AE" w:rsidRDefault="004C1D9F" w:rsidP="004C1D9F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/>
              </w:rPr>
            </w:pPr>
            <w:r w:rsidRPr="009756AE">
              <w:t xml:space="preserve">Qualified </w:t>
            </w:r>
            <w:r w:rsidRPr="009756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9756AE">
              <w:t xml:space="preserve">social assistant </w:t>
            </w:r>
            <w:r w:rsidRPr="009756AE">
              <w:rPr>
                <w:rFonts w:cstheme="minorHAnsi"/>
              </w:rPr>
              <w:t>in the field of work with people with disabilities</w:t>
            </w:r>
            <w:r w:rsidRPr="009756AE">
              <w:t xml:space="preserve">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4231E5F1" w14:textId="673B642D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7</w:t>
            </w:r>
          </w:p>
        </w:tc>
        <w:tc>
          <w:tcPr>
            <w:tcW w:w="3193" w:type="dxa"/>
            <w:vAlign w:val="center"/>
          </w:tcPr>
          <w:p w14:paraId="0F4F34FB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33D877D7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1D9F" w:rsidRPr="009756AE" w14:paraId="67F4F77D" w14:textId="127A33D9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409E9505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1MT</w:t>
            </w:r>
          </w:p>
        </w:tc>
        <w:tc>
          <w:tcPr>
            <w:tcW w:w="870" w:type="dxa"/>
          </w:tcPr>
          <w:p w14:paraId="1EC7C7B2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W </w:t>
            </w:r>
          </w:p>
        </w:tc>
        <w:tc>
          <w:tcPr>
            <w:tcW w:w="1284" w:type="dxa"/>
          </w:tcPr>
          <w:p w14:paraId="7144BA33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1</w:t>
            </w:r>
          </w:p>
        </w:tc>
        <w:tc>
          <w:tcPr>
            <w:tcW w:w="3755" w:type="dxa"/>
          </w:tcPr>
          <w:p w14:paraId="74A81BC1" w14:textId="21A2FE54" w:rsidR="004C1D9F" w:rsidRPr="009756AE" w:rsidRDefault="004C1D9F" w:rsidP="004C1D9F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 xml:space="preserve">Qualified </w:t>
            </w:r>
            <w:r w:rsidRPr="009756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9756AE">
              <w:t>social assistant in the field of work with people with disabilities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07D28C02" w14:textId="6C7F0BE1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13</w:t>
            </w:r>
          </w:p>
        </w:tc>
        <w:tc>
          <w:tcPr>
            <w:tcW w:w="3193" w:type="dxa"/>
            <w:vAlign w:val="center"/>
          </w:tcPr>
          <w:p w14:paraId="3351E618" w14:textId="60F7A86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6</w:t>
            </w:r>
          </w:p>
        </w:tc>
        <w:tc>
          <w:tcPr>
            <w:tcW w:w="3193" w:type="dxa"/>
            <w:vAlign w:val="center"/>
          </w:tcPr>
          <w:p w14:paraId="7523BCE8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1D9F" w:rsidRPr="009756AE" w14:paraId="0D0AE010" w14:textId="77130F82" w:rsidTr="00132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BC76F45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2MT</w:t>
            </w:r>
          </w:p>
        </w:tc>
        <w:tc>
          <w:tcPr>
            <w:tcW w:w="870" w:type="dxa"/>
          </w:tcPr>
          <w:p w14:paraId="6D048361" w14:textId="77777777" w:rsidR="004C1D9F" w:rsidRPr="009756AE" w:rsidRDefault="004C1D9F" w:rsidP="004C1D9F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W</w:t>
            </w:r>
          </w:p>
        </w:tc>
        <w:tc>
          <w:tcPr>
            <w:tcW w:w="1284" w:type="dxa"/>
          </w:tcPr>
          <w:p w14:paraId="61310DDB" w14:textId="77777777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52</w:t>
            </w:r>
          </w:p>
        </w:tc>
        <w:tc>
          <w:tcPr>
            <w:tcW w:w="3755" w:type="dxa"/>
          </w:tcPr>
          <w:p w14:paraId="31ED80DF" w14:textId="0503B351" w:rsidR="004C1D9F" w:rsidRPr="009756AE" w:rsidRDefault="004C1D9F" w:rsidP="004C1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 xml:space="preserve">Qualified </w:t>
            </w:r>
            <w:r w:rsidRPr="009756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9756AE">
              <w:t>social assistant in the field of work with people with disabilities (</w:t>
            </w:r>
            <w:proofErr w:type="spellStart"/>
            <w:r w:rsidRPr="009756AE">
              <w:t>ISCED</w:t>
            </w:r>
            <w:proofErr w:type="spellEnd"/>
            <w:r w:rsidRPr="009756AE">
              <w:t>-Level 4)</w:t>
            </w:r>
          </w:p>
        </w:tc>
        <w:tc>
          <w:tcPr>
            <w:tcW w:w="1621" w:type="dxa"/>
            <w:vAlign w:val="center"/>
          </w:tcPr>
          <w:p w14:paraId="62F6DD69" w14:textId="18046664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30</w:t>
            </w:r>
          </w:p>
        </w:tc>
        <w:tc>
          <w:tcPr>
            <w:tcW w:w="3193" w:type="dxa"/>
            <w:vAlign w:val="center"/>
          </w:tcPr>
          <w:p w14:paraId="3398EEB8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3146D88D" w14:textId="77777777" w:rsidR="004C1D9F" w:rsidRPr="009756AE" w:rsidRDefault="004C1D9F" w:rsidP="004C1D9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1D9F" w:rsidRPr="009756AE" w14:paraId="0D171760" w14:textId="05EE697A" w:rsidTr="001327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54289C5" w14:textId="77777777" w:rsidR="004C1D9F" w:rsidRPr="009756AE" w:rsidRDefault="004C1D9F" w:rsidP="004C1D9F">
            <w:pPr>
              <w:spacing w:after="160" w:line="259" w:lineRule="auto"/>
              <w:jc w:val="both"/>
            </w:pPr>
            <w:r w:rsidRPr="009756AE">
              <w:t>13MT</w:t>
            </w:r>
          </w:p>
        </w:tc>
        <w:tc>
          <w:tcPr>
            <w:tcW w:w="870" w:type="dxa"/>
          </w:tcPr>
          <w:p w14:paraId="14AC411B" w14:textId="77777777" w:rsidR="004C1D9F" w:rsidRPr="009756AE" w:rsidRDefault="004C1D9F" w:rsidP="004C1D9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F</w:t>
            </w:r>
          </w:p>
        </w:tc>
        <w:tc>
          <w:tcPr>
            <w:tcW w:w="1284" w:type="dxa"/>
          </w:tcPr>
          <w:p w14:paraId="2F4A6A13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52</w:t>
            </w:r>
          </w:p>
        </w:tc>
        <w:tc>
          <w:tcPr>
            <w:tcW w:w="3755" w:type="dxa"/>
          </w:tcPr>
          <w:p w14:paraId="54D41665" w14:textId="77777777" w:rsidR="004C1D9F" w:rsidRPr="009756AE" w:rsidRDefault="004C1D9F" w:rsidP="004C1D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Specialized social assistant in the field of disability (</w:t>
            </w:r>
            <w:proofErr w:type="spellStart"/>
            <w:r w:rsidRPr="009756AE">
              <w:t>ISCED</w:t>
            </w:r>
            <w:proofErr w:type="spellEnd"/>
            <w:r w:rsidRPr="009756AE">
              <w:t>-Level 3)</w:t>
            </w:r>
          </w:p>
        </w:tc>
        <w:tc>
          <w:tcPr>
            <w:tcW w:w="1621" w:type="dxa"/>
            <w:vAlign w:val="center"/>
          </w:tcPr>
          <w:p w14:paraId="35BEB656" w14:textId="7BD8BE2D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21</w:t>
            </w:r>
          </w:p>
        </w:tc>
        <w:tc>
          <w:tcPr>
            <w:tcW w:w="3193" w:type="dxa"/>
            <w:vAlign w:val="center"/>
          </w:tcPr>
          <w:p w14:paraId="7065D130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6AE">
              <w:t>Not known</w:t>
            </w:r>
          </w:p>
        </w:tc>
        <w:tc>
          <w:tcPr>
            <w:tcW w:w="3193" w:type="dxa"/>
            <w:vAlign w:val="center"/>
          </w:tcPr>
          <w:p w14:paraId="26510F0A" w14:textId="77777777" w:rsidR="004C1D9F" w:rsidRPr="009756AE" w:rsidRDefault="004C1D9F" w:rsidP="004C1D9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E877F2" w14:textId="77777777" w:rsidR="00E54308" w:rsidRPr="009756AE" w:rsidRDefault="00E54308" w:rsidP="00E54308">
      <w:pPr>
        <w:pBdr>
          <w:top w:val="nil"/>
          <w:left w:val="nil"/>
          <w:bottom w:val="nil"/>
          <w:right w:val="nil"/>
          <w:between w:val="nil"/>
        </w:pBdr>
        <w:spacing w:after="0"/>
        <w:ind w:left="708" w:hanging="708"/>
        <w:jc w:val="both"/>
        <w:rPr>
          <w:color w:val="000000"/>
        </w:rPr>
      </w:pPr>
    </w:p>
    <w:p w14:paraId="61D5FA2E" w14:textId="0599E720" w:rsidR="00E54308" w:rsidRPr="009756AE" w:rsidRDefault="00E54308" w:rsidP="00E54308">
      <w:pPr>
        <w:autoSpaceDE/>
        <w:autoSpaceDN/>
        <w:adjustRightInd/>
        <w:spacing w:after="160" w:line="259" w:lineRule="auto"/>
        <w:sectPr w:rsidR="00E54308" w:rsidRPr="009756AE" w:rsidSect="00BA66F6">
          <w:pgSz w:w="16838" w:h="11906" w:orient="landscape"/>
          <w:pgMar w:top="1417" w:right="395" w:bottom="1417" w:left="1276" w:header="708" w:footer="708" w:gutter="0"/>
          <w:cols w:space="708"/>
          <w:docGrid w:linePitch="360"/>
        </w:sectPr>
      </w:pPr>
    </w:p>
    <w:p w14:paraId="307F9E1C" w14:textId="0F877BBC" w:rsidR="00E54308" w:rsidRPr="009756AE" w:rsidRDefault="00E54308" w:rsidP="00E54308">
      <w:pPr>
        <w:jc w:val="both"/>
        <w:sectPr w:rsidR="00E54308" w:rsidRPr="009756AE" w:rsidSect="00F753DC">
          <w:type w:val="continuous"/>
          <w:pgSz w:w="16838" w:h="11906" w:orient="landscape"/>
          <w:pgMar w:top="1417" w:right="1417" w:bottom="1417" w:left="284" w:header="708" w:footer="708" w:gutter="0"/>
          <w:cols w:num="2" w:space="708"/>
          <w:docGrid w:linePitch="360"/>
        </w:sectPr>
      </w:pPr>
    </w:p>
    <w:p w14:paraId="06B4D125" w14:textId="68EB9352" w:rsidR="00E54308" w:rsidRPr="009756AE" w:rsidRDefault="00E54308" w:rsidP="00E54308">
      <w:pPr>
        <w:jc w:val="both"/>
      </w:pPr>
    </w:p>
    <w:p w14:paraId="67D2572D" w14:textId="0B59B452" w:rsidR="00E54308" w:rsidRPr="009756AE" w:rsidRDefault="00E54308">
      <w:pPr>
        <w:autoSpaceDE/>
        <w:autoSpaceDN/>
        <w:adjustRightInd/>
        <w:spacing w:after="160" w:line="259" w:lineRule="auto"/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</w:pPr>
    </w:p>
    <w:p w14:paraId="2A03ABCA" w14:textId="77777777" w:rsidR="00FA497A" w:rsidRPr="009756AE" w:rsidRDefault="00FA497A">
      <w:pPr>
        <w:autoSpaceDE/>
        <w:autoSpaceDN/>
        <w:adjustRightInd/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9756AE">
        <w:rPr>
          <w:color w:val="2F5496" w:themeColor="accent1" w:themeShade="BF"/>
          <w:sz w:val="26"/>
          <w:szCs w:val="26"/>
          <w:lang w:val="en-GB"/>
        </w:rPr>
        <w:br w:type="page"/>
      </w:r>
    </w:p>
    <w:p w14:paraId="13513106" w14:textId="57065BFC" w:rsidR="00E54308" w:rsidRPr="009756AE" w:rsidRDefault="00E54308" w:rsidP="00E54308">
      <w:pPr>
        <w:pStyle w:val="berschrift3"/>
        <w:ind w:left="-851" w:firstLine="851"/>
        <w:jc w:val="both"/>
        <w:rPr>
          <w:color w:val="2F5496" w:themeColor="accent1" w:themeShade="BF"/>
          <w:sz w:val="26"/>
          <w:szCs w:val="26"/>
          <w:lang w:val="en-GB"/>
        </w:rPr>
      </w:pPr>
      <w:r w:rsidRPr="009756AE">
        <w:rPr>
          <w:color w:val="2F5496" w:themeColor="accent1" w:themeShade="BF"/>
          <w:sz w:val="26"/>
          <w:szCs w:val="26"/>
          <w:lang w:val="en-GB"/>
        </w:rPr>
        <w:lastRenderedPageBreak/>
        <w:t>Appendix B</w:t>
      </w:r>
    </w:p>
    <w:p w14:paraId="5596C823" w14:textId="7A02CBFE" w:rsidR="00E54308" w:rsidRPr="009756AE" w:rsidRDefault="00E54308" w:rsidP="00E54308">
      <w:pPr>
        <w:rPr>
          <w:lang w:val="en-GB"/>
        </w:rPr>
      </w:pPr>
      <w:r w:rsidRPr="009756AE">
        <w:rPr>
          <w:lang w:val="en-GB"/>
        </w:rPr>
        <w:t xml:space="preserve">Interview guide translated </w:t>
      </w:r>
      <w:r w:rsidR="008F4AE2" w:rsidRPr="009756AE">
        <w:rPr>
          <w:lang w:val="en-GB"/>
        </w:rPr>
        <w:t>from German into</w:t>
      </w:r>
      <w:r w:rsidRPr="009756AE">
        <w:rPr>
          <w:lang w:val="en-GB"/>
        </w:rPr>
        <w:t xml:space="preserve"> English</w:t>
      </w:r>
    </w:p>
    <w:p w14:paraId="443933EA" w14:textId="77777777" w:rsidR="00D67BCD" w:rsidRPr="009756AE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b/>
          <w:i/>
          <w:sz w:val="20"/>
          <w:szCs w:val="20"/>
        </w:rPr>
      </w:pPr>
    </w:p>
    <w:p w14:paraId="3B9BC2F3" w14:textId="5D7DF552" w:rsidR="00D67BCD" w:rsidRPr="009756AE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b/>
          <w:i/>
          <w:sz w:val="20"/>
          <w:szCs w:val="20"/>
        </w:rPr>
        <w:t>Topic</w:t>
      </w:r>
      <w:r w:rsidRPr="009756AE">
        <w:rPr>
          <w:rFonts w:ascii="Times New Roman" w:eastAsia="Times New Roman" w:hAnsi="Times New Roman" w:cs="Times New Roman"/>
          <w:sz w:val="20"/>
          <w:szCs w:val="20"/>
        </w:rPr>
        <w:t xml:space="preserve">: Interview with caregivers or relatives about perceived symptoms, changes in </w:t>
      </w:r>
      <w:proofErr w:type="spellStart"/>
      <w:r w:rsidRPr="009756AE">
        <w:rPr>
          <w:rFonts w:ascii="Times New Roman" w:eastAsia="Times New Roman" w:hAnsi="Times New Roman" w:cs="Times New Roman"/>
          <w:sz w:val="20"/>
          <w:szCs w:val="20"/>
        </w:rPr>
        <w:t>behaviour</w:t>
      </w:r>
      <w:proofErr w:type="spellEnd"/>
      <w:r w:rsidRPr="009756AE">
        <w:rPr>
          <w:rFonts w:ascii="Times New Roman" w:eastAsia="Times New Roman" w:hAnsi="Times New Roman" w:cs="Times New Roman"/>
          <w:sz w:val="20"/>
          <w:szCs w:val="20"/>
        </w:rPr>
        <w:t xml:space="preserve"> as well as abilities and practical daily skills due to dementia.</w:t>
      </w:r>
    </w:p>
    <w:p w14:paraId="6192BC3E" w14:textId="77777777" w:rsidR="00D67BCD" w:rsidRPr="009756AE" w:rsidRDefault="00D67BCD" w:rsidP="00D67BCD">
      <w:pPr>
        <w:spacing w:after="0" w:line="360" w:lineRule="auto"/>
        <w:ind w:left="1418" w:hanging="567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it-IT"/>
        </w:rPr>
      </w:pPr>
      <w:r w:rsidRPr="009756AE">
        <w:rPr>
          <w:rFonts w:ascii="Times New Roman" w:eastAsia="Times New Roman" w:hAnsi="Times New Roman" w:cs="Times New Roman"/>
          <w:b/>
          <w:i/>
          <w:sz w:val="24"/>
          <w:szCs w:val="24"/>
          <w:lang w:val="it-IT"/>
        </w:rPr>
        <w:t>Socio-</w:t>
      </w:r>
      <w:proofErr w:type="spellStart"/>
      <w:r w:rsidRPr="009756AE">
        <w:rPr>
          <w:rFonts w:ascii="Times New Roman" w:eastAsia="Times New Roman" w:hAnsi="Times New Roman" w:cs="Times New Roman"/>
          <w:b/>
          <w:i/>
          <w:sz w:val="24"/>
          <w:szCs w:val="24"/>
          <w:lang w:val="it-IT"/>
        </w:rPr>
        <w:t>demographic</w:t>
      </w:r>
      <w:proofErr w:type="spellEnd"/>
      <w:r w:rsidRPr="009756AE">
        <w:rPr>
          <w:rFonts w:ascii="Times New Roman" w:eastAsia="Times New Roman" w:hAnsi="Times New Roman" w:cs="Times New Roman"/>
          <w:b/>
          <w:i/>
          <w:sz w:val="24"/>
          <w:szCs w:val="24"/>
          <w:lang w:val="it-IT"/>
        </w:rPr>
        <w:t xml:space="preserve"> data</w:t>
      </w:r>
    </w:p>
    <w:p w14:paraId="554C79CD" w14:textId="49F0DB95" w:rsidR="00D67BCD" w:rsidRPr="009756AE" w:rsidRDefault="00D67BCD" w:rsidP="00352478">
      <w:pPr>
        <w:spacing w:after="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9756AE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Gender: </w:t>
      </w:r>
      <w:r w:rsidR="00352478">
        <w:rPr>
          <w:rFonts w:ascii="Times New Roman" w:eastAsia="Times New Roman" w:hAnsi="Times New Roman" w:cs="Times New Roman"/>
          <w:sz w:val="20"/>
          <w:szCs w:val="20"/>
          <w:lang w:val="it-IT"/>
        </w:rPr>
        <w:br/>
      </w:r>
      <w:proofErr w:type="spellStart"/>
      <w:r w:rsidRPr="009756AE">
        <w:rPr>
          <w:rFonts w:ascii="Times New Roman" w:eastAsia="Times New Roman" w:hAnsi="Times New Roman" w:cs="Times New Roman"/>
          <w:sz w:val="20"/>
          <w:szCs w:val="20"/>
          <w:lang w:val="it-IT"/>
        </w:rPr>
        <w:t>Female</w:t>
      </w:r>
      <w:proofErr w:type="spellEnd"/>
    </w:p>
    <w:p w14:paraId="71E9A129" w14:textId="407042A8" w:rsidR="00D67BCD" w:rsidRPr="009756AE" w:rsidRDefault="00D67BCD" w:rsidP="00352478">
      <w:pPr>
        <w:spacing w:after="0" w:line="360" w:lineRule="auto"/>
        <w:ind w:left="1418"/>
        <w:jc w:val="both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9756AE">
        <w:rPr>
          <w:rFonts w:ascii="Times New Roman" w:eastAsia="Times New Roman" w:hAnsi="Times New Roman" w:cs="Times New Roman"/>
          <w:sz w:val="20"/>
          <w:szCs w:val="20"/>
          <w:lang w:val="it-IT"/>
        </w:rPr>
        <w:t>Male</w:t>
      </w:r>
    </w:p>
    <w:p w14:paraId="2AD88D1E" w14:textId="2DB9FD46" w:rsidR="00D67BCD" w:rsidRPr="009756AE" w:rsidRDefault="00D67BCD" w:rsidP="00352478">
      <w:pPr>
        <w:spacing w:after="0" w:line="360" w:lineRule="auto"/>
        <w:ind w:left="141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>Other</w:t>
      </w:r>
    </w:p>
    <w:p w14:paraId="50AA8F0A" w14:textId="77777777" w:rsidR="00D67BCD" w:rsidRPr="009756AE" w:rsidRDefault="00D67BCD" w:rsidP="00D67BCD">
      <w:pPr>
        <w:spacing w:after="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>Can I ask you about your age?</w:t>
      </w:r>
    </w:p>
    <w:p w14:paraId="3A3E55FD" w14:textId="77777777" w:rsidR="00D67BCD" w:rsidRPr="009756AE" w:rsidRDefault="00D67BCD" w:rsidP="00D67BCD">
      <w:pPr>
        <w:spacing w:after="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 xml:space="preserve">Can you tell me what </w:t>
      </w:r>
      <w:sdt>
        <w:sdtPr>
          <w:tag w:val="goog_rdk_52"/>
          <w:id w:val="1527286534"/>
        </w:sdtPr>
        <w:sdtEndPr/>
        <w:sdtContent/>
      </w:sdt>
      <w:r w:rsidRPr="009756AE">
        <w:rPr>
          <w:rFonts w:ascii="Times New Roman" w:eastAsia="Times New Roman" w:hAnsi="Times New Roman" w:cs="Times New Roman"/>
          <w:sz w:val="20"/>
          <w:szCs w:val="20"/>
        </w:rPr>
        <w:t>training you have had in the disability sector?</w:t>
      </w:r>
    </w:p>
    <w:p w14:paraId="04759F35" w14:textId="77777777" w:rsidR="00D67BCD" w:rsidRPr="009756AE" w:rsidRDefault="00D67BCD" w:rsidP="00D67BCD">
      <w:pPr>
        <w:spacing w:after="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>How long have you been working with people with intellectual disabilities?</w:t>
      </w:r>
    </w:p>
    <w:p w14:paraId="2F6974FE" w14:textId="77777777" w:rsidR="00D67BCD" w:rsidRPr="009756AE" w:rsidRDefault="00D67BCD" w:rsidP="00D67BCD">
      <w:pPr>
        <w:spacing w:after="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>How long have you been working with people with intellectual disabilities and dementia?</w:t>
      </w:r>
    </w:p>
    <w:p w14:paraId="7BBA0BB6" w14:textId="77777777" w:rsidR="00D67BCD" w:rsidRPr="009756AE" w:rsidRDefault="00D67BCD" w:rsidP="00D67BCD">
      <w:pPr>
        <w:spacing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>Have you attended any further training or additional training, specifically related to dementia? Which ones?</w:t>
      </w:r>
    </w:p>
    <w:p w14:paraId="2B604459" w14:textId="77777777" w:rsidR="00D67BCD" w:rsidRPr="009756AE" w:rsidRDefault="00D67BCD" w:rsidP="00D67BCD">
      <w:pPr>
        <w:spacing w:after="0" w:line="360" w:lineRule="auto"/>
        <w:ind w:left="1418" w:hanging="567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9756A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spect of dementia: </w:t>
      </w:r>
    </w:p>
    <w:p w14:paraId="272ACE4B" w14:textId="77777777" w:rsidR="00D67BCD" w:rsidRPr="009756AE" w:rsidRDefault="00D67BCD" w:rsidP="00D67BCD">
      <w:pPr>
        <w:spacing w:before="60" w:after="60" w:line="360" w:lineRule="auto"/>
        <w:ind w:left="851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b/>
          <w:sz w:val="20"/>
          <w:szCs w:val="20"/>
        </w:rPr>
        <w:t>Now I ask you to think specifically about a person with intellectual impairment and dementia or suspected dementia that you care for. What changes did you observe at the beginning?</w:t>
      </w:r>
    </w:p>
    <w:p w14:paraId="3038E36C" w14:textId="77777777" w:rsidR="00D67BCD" w:rsidRPr="009756AE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 xml:space="preserve">When and why did you suspect dementia in the person you care for? </w:t>
      </w:r>
    </w:p>
    <w:p w14:paraId="4CE53122" w14:textId="77777777" w:rsidR="00D67BCD" w:rsidRPr="009756AE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 xml:space="preserve">How were you able to distinguish signs of dementia from the intellectual disability? </w:t>
      </w:r>
    </w:p>
    <w:p w14:paraId="0F9AC351" w14:textId="77777777" w:rsidR="00D67BCD" w:rsidRPr="009756AE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>What difficulties did you have in distinguishing between the two?</w:t>
      </w:r>
    </w:p>
    <w:p w14:paraId="3F43A55C" w14:textId="77777777" w:rsidR="00D67BCD" w:rsidRPr="009756AE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 xml:space="preserve">When did you think about dementia? </w:t>
      </w:r>
    </w:p>
    <w:p w14:paraId="212B9756" w14:textId="292B28DE" w:rsidR="00D67BCD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756AE">
        <w:rPr>
          <w:rFonts w:ascii="Times New Roman" w:eastAsia="Times New Roman" w:hAnsi="Times New Roman" w:cs="Times New Roman"/>
          <w:sz w:val="20"/>
          <w:szCs w:val="20"/>
        </w:rPr>
        <w:t xml:space="preserve">How did you know it was dementia? Could you elaborate on this / give an example? </w:t>
      </w:r>
    </w:p>
    <w:p w14:paraId="65183FBC" w14:textId="4E6B3A93" w:rsidR="00352478" w:rsidRPr="00352478" w:rsidRDefault="00352478" w:rsidP="00352478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2478"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Procedure in case of suspicion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:</w:t>
      </w:r>
    </w:p>
    <w:p w14:paraId="6E51F63F" w14:textId="3A41D4D3" w:rsidR="00352478" w:rsidRPr="00352478" w:rsidRDefault="00352478" w:rsidP="00352478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</w:t>
      </w:r>
      <w:r w:rsidRPr="00352478">
        <w:rPr>
          <w:rFonts w:ascii="Times New Roman" w:eastAsia="Times New Roman" w:hAnsi="Times New Roman" w:cs="Times New Roman"/>
          <w:sz w:val="20"/>
          <w:szCs w:val="20"/>
        </w:rPr>
        <w:t xml:space="preserve">ow did you proceed after the suspicion? </w:t>
      </w:r>
    </w:p>
    <w:p w14:paraId="6F82D34B" w14:textId="0730DD41" w:rsidR="00352478" w:rsidRPr="00352478" w:rsidRDefault="00352478" w:rsidP="00352478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2478">
        <w:rPr>
          <w:rFonts w:ascii="Times New Roman" w:eastAsia="Times New Roman" w:hAnsi="Times New Roman" w:cs="Times New Roman"/>
          <w:sz w:val="20"/>
          <w:szCs w:val="20"/>
        </w:rPr>
        <w:t>Which people did you first inform about your suspicion? (e.g.: in the team, caregivers, team management, relatives, family doctor, neuropsychologist)</w:t>
      </w:r>
    </w:p>
    <w:p w14:paraId="08F0D4A4" w14:textId="53D50DAE" w:rsidR="00352478" w:rsidRPr="00352478" w:rsidRDefault="00352478" w:rsidP="00352478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2478">
        <w:rPr>
          <w:rFonts w:ascii="Times New Roman" w:eastAsia="Times New Roman" w:hAnsi="Times New Roman" w:cs="Times New Roman"/>
          <w:sz w:val="20"/>
          <w:szCs w:val="20"/>
        </w:rPr>
        <w:t>How was your suspicion dealt with in the team?</w:t>
      </w:r>
    </w:p>
    <w:p w14:paraId="1A1A5CBD" w14:textId="25BA0B2F" w:rsidR="00352478" w:rsidRPr="00352478" w:rsidRDefault="00352478" w:rsidP="00352478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2478">
        <w:rPr>
          <w:rFonts w:ascii="Times New Roman" w:eastAsia="Times New Roman" w:hAnsi="Times New Roman" w:cs="Times New Roman"/>
          <w:sz w:val="20"/>
          <w:szCs w:val="20"/>
        </w:rPr>
        <w:t xml:space="preserve">What was done first? </w:t>
      </w:r>
    </w:p>
    <w:p w14:paraId="00648B3E" w14:textId="308EE1F0" w:rsidR="00352478" w:rsidRPr="00352478" w:rsidRDefault="00352478" w:rsidP="00352478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2478">
        <w:rPr>
          <w:rFonts w:ascii="Times New Roman" w:eastAsia="Times New Roman" w:hAnsi="Times New Roman" w:cs="Times New Roman"/>
          <w:sz w:val="20"/>
          <w:szCs w:val="20"/>
        </w:rPr>
        <w:t>How was the diagnostic clarification carried out?</w:t>
      </w:r>
    </w:p>
    <w:p w14:paraId="2C3E6F10" w14:textId="22C2565D" w:rsidR="00352478" w:rsidRPr="00352478" w:rsidRDefault="00352478" w:rsidP="00352478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2478">
        <w:rPr>
          <w:rFonts w:ascii="Times New Roman" w:eastAsia="Times New Roman" w:hAnsi="Times New Roman" w:cs="Times New Roman"/>
          <w:sz w:val="20"/>
          <w:szCs w:val="20"/>
        </w:rPr>
        <w:t>Did a doctor come to the house? Was the person taken to an institution?</w:t>
      </w:r>
    </w:p>
    <w:p w14:paraId="0B99111A" w14:textId="5B28FC7D" w:rsidR="00352478" w:rsidRPr="009756AE" w:rsidRDefault="00352478" w:rsidP="00BC3304">
      <w:pPr>
        <w:spacing w:before="120" w:line="360" w:lineRule="auto"/>
        <w:ind w:firstLine="851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2478">
        <w:rPr>
          <w:rFonts w:ascii="Times New Roman" w:eastAsia="Times New Roman" w:hAnsi="Times New Roman" w:cs="Times New Roman"/>
          <w:sz w:val="20"/>
          <w:szCs w:val="20"/>
        </w:rPr>
        <w:t>Were tests used? If yes, which ones? (e.g. observation, questionnaires, screenings) - Could you elaborate on this/give an example?</w:t>
      </w:r>
    </w:p>
    <w:p w14:paraId="388AD6B1" w14:textId="77777777" w:rsidR="00D67BCD" w:rsidRPr="009756AE" w:rsidRDefault="00D67BCD" w:rsidP="00D67BCD">
      <w:pPr>
        <w:spacing w:before="120" w:line="360" w:lineRule="auto"/>
        <w:ind w:left="1418" w:hanging="56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5B0FE7" w14:textId="77777777" w:rsidR="00D67BCD" w:rsidRPr="009756AE" w:rsidRDefault="00D67BCD" w:rsidP="00D67BC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284" w:firstLine="567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 w:rsidRPr="009756AE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hank you very much for taking the time.</w:t>
      </w:r>
    </w:p>
    <w:p w14:paraId="2184F992" w14:textId="77777777" w:rsidR="0077310C" w:rsidRPr="009756AE" w:rsidRDefault="0077310C" w:rsidP="00E54308"/>
    <w:p w14:paraId="23A5AE7B" w14:textId="77777777" w:rsidR="00FA497A" w:rsidRPr="009756AE" w:rsidRDefault="00E54308" w:rsidP="0001734C">
      <w:pPr>
        <w:pStyle w:val="berschrift3"/>
        <w:ind w:left="-851" w:firstLine="851"/>
        <w:jc w:val="both"/>
        <w:rPr>
          <w:lang w:val="en-GB"/>
        </w:rPr>
      </w:pPr>
      <w:r w:rsidRPr="009756AE">
        <w:rPr>
          <w:lang w:val="en-GB"/>
        </w:rPr>
        <w:t xml:space="preserve"> </w:t>
      </w:r>
    </w:p>
    <w:p w14:paraId="25CC725C" w14:textId="77777777" w:rsidR="00D030B5" w:rsidRDefault="00D030B5">
      <w:pPr>
        <w:autoSpaceDE/>
        <w:autoSpaceDN/>
        <w:adjustRightInd/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color w:val="2F5496" w:themeColor="accent1" w:themeShade="BF"/>
          <w:sz w:val="26"/>
          <w:szCs w:val="26"/>
          <w:lang w:val="en-GB"/>
        </w:rPr>
        <w:br w:type="page"/>
      </w:r>
    </w:p>
    <w:p w14:paraId="3148431D" w14:textId="3BA78CAC" w:rsidR="00D423CA" w:rsidRPr="009756AE" w:rsidRDefault="0001734C" w:rsidP="00BA0D70">
      <w:pPr>
        <w:pStyle w:val="berschrift3"/>
        <w:ind w:left="709" w:hanging="709"/>
        <w:jc w:val="both"/>
        <w:rPr>
          <w:color w:val="2F5496" w:themeColor="accent1" w:themeShade="BF"/>
          <w:sz w:val="26"/>
          <w:szCs w:val="26"/>
          <w:lang w:val="en-GB"/>
        </w:rPr>
      </w:pPr>
      <w:r w:rsidRPr="009756AE">
        <w:rPr>
          <w:color w:val="2F5496" w:themeColor="accent1" w:themeShade="BF"/>
          <w:sz w:val="26"/>
          <w:szCs w:val="26"/>
          <w:lang w:val="en-GB"/>
        </w:rPr>
        <w:lastRenderedPageBreak/>
        <w:t>Appendix C</w:t>
      </w:r>
    </w:p>
    <w:p w14:paraId="42B4DC9A" w14:textId="436E50F2" w:rsidR="0077310C" w:rsidRPr="009756AE" w:rsidRDefault="00D33DC0" w:rsidP="0077310C">
      <w:pPr>
        <w:pStyle w:val="StandardWeb"/>
        <w:spacing w:before="0" w:beforeAutospacing="0" w:after="120" w:afterAutospacing="0"/>
        <w:rPr>
          <w:lang w:val="en-GB"/>
        </w:rPr>
      </w:pPr>
      <w:r>
        <w:rPr>
          <w:rFonts w:ascii="Quattrocento Sans" w:hAnsi="Quattrocento Sans"/>
          <w:color w:val="000000"/>
          <w:sz w:val="18"/>
          <w:szCs w:val="18"/>
          <w:lang w:val="en-GB"/>
        </w:rPr>
        <w:t>C</w:t>
      </w:r>
      <w:r w:rsidR="0077310C" w:rsidRPr="009756AE">
        <w:rPr>
          <w:rFonts w:ascii="Quattrocento Sans" w:hAnsi="Quattrocento Sans"/>
          <w:color w:val="000000"/>
          <w:sz w:val="18"/>
          <w:szCs w:val="18"/>
          <w:lang w:val="en-GB"/>
        </w:rPr>
        <w:t>oding tree drawn from the areas and subareas of the interview guideline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896"/>
        <w:gridCol w:w="2971"/>
        <w:gridCol w:w="4265"/>
      </w:tblGrid>
      <w:tr w:rsidR="0037548E" w:rsidRPr="009756AE" w14:paraId="11B113F5" w14:textId="5FFBFA5F" w:rsidTr="00D03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bottom w:val="single" w:sz="12" w:space="0" w:color="7F7F7F" w:themeColor="text1" w:themeTint="80"/>
            </w:tcBorders>
            <w:vAlign w:val="center"/>
            <w:hideMark/>
          </w:tcPr>
          <w:p w14:paraId="2F7FE566" w14:textId="0EE3BC0D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smallCaps/>
                <w:sz w:val="24"/>
                <w:szCs w:val="24"/>
                <w:lang w:val="en-GB"/>
              </w:rPr>
              <w:t>LEVEL</w:t>
            </w:r>
          </w:p>
        </w:tc>
        <w:tc>
          <w:tcPr>
            <w:tcW w:w="2971" w:type="dxa"/>
            <w:tcBorders>
              <w:bottom w:val="single" w:sz="12" w:space="0" w:color="7F7F7F" w:themeColor="text1" w:themeTint="80"/>
            </w:tcBorders>
            <w:vAlign w:val="center"/>
            <w:hideMark/>
          </w:tcPr>
          <w:p w14:paraId="589051A5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9756AE">
              <w:rPr>
                <w:rFonts w:ascii="Calibri" w:eastAsia="Times New Roman" w:hAnsi="Calibri" w:cs="Calibri"/>
                <w:smallCaps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4265" w:type="dxa"/>
            <w:tcBorders>
              <w:bottom w:val="single" w:sz="12" w:space="0" w:color="7F7F7F" w:themeColor="text1" w:themeTint="80"/>
            </w:tcBorders>
            <w:vAlign w:val="center"/>
            <w:hideMark/>
          </w:tcPr>
          <w:p w14:paraId="33990DBE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ind w:right="-4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9756AE">
              <w:rPr>
                <w:rFonts w:ascii="Calibri" w:eastAsia="Times New Roman" w:hAnsi="Calibri" w:cs="Calibri"/>
                <w:smallCaps/>
                <w:sz w:val="24"/>
                <w:szCs w:val="24"/>
                <w:lang w:val="en-GB"/>
              </w:rPr>
              <w:t>SUBCATEGORIES</w:t>
            </w:r>
          </w:p>
        </w:tc>
      </w:tr>
      <w:tr w:rsidR="00D33DC0" w:rsidRPr="009756AE" w14:paraId="1A6E8487" w14:textId="6636987E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  <w:tcBorders>
              <w:top w:val="single" w:sz="12" w:space="0" w:color="7F7F7F" w:themeColor="text1" w:themeTint="80"/>
            </w:tcBorders>
            <w:vAlign w:val="center"/>
            <w:hideMark/>
          </w:tcPr>
          <w:p w14:paraId="7B54767F" w14:textId="4DF20B25" w:rsidR="00D33DC0" w:rsidRPr="009756AE" w:rsidRDefault="00D33DC0" w:rsidP="00D33DC0">
            <w:pPr>
              <w:autoSpaceDE/>
              <w:autoSpaceDN/>
              <w:adjustRightInd/>
              <w:spacing w:after="16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IDENTIFICATION BY INDIVIDUAL CAREGIVERS </w:t>
            </w:r>
          </w:p>
        </w:tc>
        <w:tc>
          <w:tcPr>
            <w:tcW w:w="2971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7252D182" w14:textId="2F479893" w:rsidR="00D33DC0" w:rsidRPr="009756AE" w:rsidRDefault="00D33DC0" w:rsidP="00D33DC0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 w:rsidRPr="003329D8"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SUSPICION OF DEMENTIA</w:t>
            </w:r>
          </w:p>
        </w:tc>
        <w:tc>
          <w:tcPr>
            <w:tcW w:w="4265" w:type="dxa"/>
            <w:tcBorders>
              <w:top w:val="single" w:sz="12" w:space="0" w:color="7F7F7F" w:themeColor="text1" w:themeTint="80"/>
            </w:tcBorders>
            <w:vAlign w:val="center"/>
            <w:hideMark/>
          </w:tcPr>
          <w:p w14:paraId="6E3C4D4D" w14:textId="7C9A8D80" w:rsidR="00D33DC0" w:rsidRPr="00A3795D" w:rsidRDefault="00D33DC0" w:rsidP="00D33DC0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mallCaps/>
                <w:color w:val="000000"/>
                <w:sz w:val="22"/>
                <w:szCs w:val="22"/>
              </w:rPr>
              <w:t>Through OBSERVATION</w:t>
            </w:r>
          </w:p>
        </w:tc>
      </w:tr>
      <w:tr w:rsidR="00D33DC0" w:rsidRPr="009756AE" w14:paraId="3DA8DBD9" w14:textId="23827433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</w:tcPr>
          <w:p w14:paraId="50BB1B27" w14:textId="77777777" w:rsidR="00D33DC0" w:rsidRPr="009756AE" w:rsidRDefault="00D33DC0" w:rsidP="00D33DC0">
            <w:pPr>
              <w:autoSpaceDE/>
              <w:autoSpaceDN/>
              <w:adjustRightInd/>
              <w:spacing w:after="16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350D96AA" w14:textId="77777777" w:rsidR="00D33DC0" w:rsidRPr="003329D8" w:rsidRDefault="00D33DC0" w:rsidP="00D33DC0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6559B605" w14:textId="5B8C3631" w:rsidR="00D33DC0" w:rsidRPr="00A3795D" w:rsidRDefault="00D33DC0" w:rsidP="00D33DC0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mallCaps/>
                <w:color w:val="000000"/>
                <w:sz w:val="22"/>
                <w:szCs w:val="22"/>
              </w:rPr>
              <w:t>Through DOCUMENTATION</w:t>
            </w:r>
          </w:p>
        </w:tc>
      </w:tr>
      <w:tr w:rsidR="00D33DC0" w:rsidRPr="009756AE" w14:paraId="3F176B09" w14:textId="360787B7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</w:tcPr>
          <w:p w14:paraId="1E3E0F35" w14:textId="77777777" w:rsidR="00D33DC0" w:rsidRPr="009756AE" w:rsidRDefault="00D33DC0" w:rsidP="00D33DC0">
            <w:pPr>
              <w:autoSpaceDE/>
              <w:autoSpaceDN/>
              <w:adjustRightInd/>
              <w:spacing w:after="16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4DDA25E4" w14:textId="77777777" w:rsidR="00D33DC0" w:rsidRPr="003329D8" w:rsidRDefault="00D33DC0" w:rsidP="00D33DC0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44EC7A2A" w14:textId="1F343E12" w:rsidR="00D33DC0" w:rsidRDefault="00D33DC0" w:rsidP="00D33DC0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mallCaps/>
                <w:color w:val="000000"/>
                <w:sz w:val="22"/>
                <w:szCs w:val="22"/>
              </w:rPr>
              <w:t xml:space="preserve">Through </w:t>
            </w:r>
            <w:proofErr w:type="spellStart"/>
            <w:r>
              <w:rPr>
                <w:rFonts w:ascii="Calibri" w:hAnsi="Calibri" w:cs="Calibri"/>
                <w:smallCaps/>
                <w:color w:val="000000"/>
                <w:sz w:val="22"/>
                <w:szCs w:val="22"/>
              </w:rPr>
              <w:t>STANDARDISED</w:t>
            </w:r>
            <w:proofErr w:type="spellEnd"/>
            <w:r>
              <w:rPr>
                <w:rFonts w:ascii="Calibri" w:hAnsi="Calibri" w:cs="Calibri"/>
                <w:smallCaps/>
                <w:color w:val="000000"/>
                <w:sz w:val="22"/>
                <w:szCs w:val="22"/>
              </w:rPr>
              <w:t xml:space="preserve"> INSTRUMENTS</w:t>
            </w:r>
          </w:p>
        </w:tc>
      </w:tr>
      <w:tr w:rsidR="00D33DC0" w:rsidRPr="009756AE" w14:paraId="078F26D8" w14:textId="239C0C07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</w:tcPr>
          <w:p w14:paraId="6EC847FF" w14:textId="77777777" w:rsidR="00D33DC0" w:rsidRPr="009756AE" w:rsidRDefault="00D33DC0" w:rsidP="00D33DC0">
            <w:pPr>
              <w:autoSpaceDE/>
              <w:autoSpaceDN/>
              <w:adjustRightInd/>
              <w:spacing w:after="16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  <w:bookmarkStart w:id="0" w:name="_Hlk160784083"/>
          </w:p>
        </w:tc>
        <w:tc>
          <w:tcPr>
            <w:tcW w:w="2971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47EF747" w14:textId="7210DFA7" w:rsidR="00D33DC0" w:rsidRPr="009756AE" w:rsidRDefault="00D33DC0" w:rsidP="00D33DC0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  <w:r w:rsidRPr="003329D8"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DIFFERENTIATION ID AND DEMENTIA</w:t>
            </w:r>
          </w:p>
        </w:tc>
        <w:tc>
          <w:tcPr>
            <w:tcW w:w="42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5E11929" w14:textId="114E50AF" w:rsidR="00D33DC0" w:rsidRDefault="00D33DC0" w:rsidP="00D33DC0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mallCaps/>
                <w:color w:val="000000"/>
                <w:sz w:val="22"/>
                <w:szCs w:val="22"/>
              </w:rPr>
              <w:t xml:space="preserve">Through noticing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S</w:t>
            </w:r>
          </w:p>
        </w:tc>
      </w:tr>
      <w:tr w:rsidR="00D33DC0" w:rsidRPr="009756AE" w14:paraId="54CAB29F" w14:textId="1AF8BA72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</w:tcPr>
          <w:p w14:paraId="70A55359" w14:textId="77777777" w:rsidR="00D33DC0" w:rsidRPr="009756AE" w:rsidRDefault="00D33DC0" w:rsidP="00D33DC0">
            <w:pPr>
              <w:autoSpaceDE/>
              <w:autoSpaceDN/>
              <w:adjustRightInd/>
              <w:spacing w:after="16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tcBorders>
              <w:top w:val="nil"/>
              <w:bottom w:val="nil"/>
            </w:tcBorders>
            <w:vAlign w:val="center"/>
          </w:tcPr>
          <w:p w14:paraId="117B77D8" w14:textId="77777777" w:rsidR="00D33DC0" w:rsidRPr="003329D8" w:rsidRDefault="00D33DC0" w:rsidP="00D33DC0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tcBorders>
              <w:bottom w:val="nil"/>
            </w:tcBorders>
            <w:vAlign w:val="center"/>
          </w:tcPr>
          <w:p w14:paraId="48B14C58" w14:textId="5591DD0B" w:rsidR="00D33DC0" w:rsidRDefault="00D33DC0" w:rsidP="00D33DC0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mallCaps/>
                <w:color w:val="000000"/>
                <w:sz w:val="22"/>
                <w:szCs w:val="22"/>
              </w:rPr>
              <w:t>Through PERSONAL KNOWLEDGE</w:t>
            </w:r>
          </w:p>
        </w:tc>
      </w:tr>
      <w:bookmarkEnd w:id="0"/>
      <w:tr w:rsidR="0037548E" w:rsidRPr="009756AE" w14:paraId="148C0106" w14:textId="749796A5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1CDEE4C5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7236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DFB161C" w14:textId="407CD3FC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</w:tr>
      <w:tr w:rsidR="0037548E" w:rsidRPr="009756AE" w14:paraId="7D6F2D53" w14:textId="6EBE656D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tcBorders>
              <w:bottom w:val="single" w:sz="12" w:space="0" w:color="7F7F7F" w:themeColor="text1" w:themeTint="80"/>
            </w:tcBorders>
            <w:vAlign w:val="center"/>
            <w:hideMark/>
          </w:tcPr>
          <w:p w14:paraId="5A0FF648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7236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167FD5A" w14:textId="477E26C8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</w:tr>
      <w:tr w:rsidR="0037548E" w:rsidRPr="009756AE" w14:paraId="7BF147C4" w14:textId="2D3DC6B5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  <w:tcBorders>
              <w:top w:val="single" w:sz="12" w:space="0" w:color="7F7F7F" w:themeColor="text1" w:themeTint="80"/>
            </w:tcBorders>
            <w:vAlign w:val="center"/>
            <w:hideMark/>
          </w:tcPr>
          <w:p w14:paraId="2D2ABBDE" w14:textId="34E24410" w:rsidR="0037548E" w:rsidRPr="009756AE" w:rsidRDefault="00D33DC0" w:rsidP="00D33DC0">
            <w:pPr>
              <w:autoSpaceDE/>
              <w:autoSpaceDN/>
              <w:adjustRightInd/>
              <w:spacing w:after="16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  <w:bookmarkStart w:id="1" w:name="_Hlk160784091"/>
            <w:r w:rsidRPr="00D33DC0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  <w:t>(internal) COMMUNICATION</w:t>
            </w:r>
          </w:p>
        </w:tc>
        <w:tc>
          <w:tcPr>
            <w:tcW w:w="2971" w:type="dxa"/>
            <w:vMerge w:val="restart"/>
            <w:tcBorders>
              <w:top w:val="single" w:sz="12" w:space="0" w:color="7F7F7F" w:themeColor="text1" w:themeTint="80"/>
              <w:bottom w:val="nil"/>
            </w:tcBorders>
            <w:vAlign w:val="center"/>
          </w:tcPr>
          <w:p w14:paraId="5B761115" w14:textId="0037505E" w:rsidR="0037548E" w:rsidRPr="009756AE" w:rsidRDefault="0037548E" w:rsidP="006B3AF2">
            <w:pPr>
              <w:autoSpaceDE/>
              <w:autoSpaceDN/>
              <w:adjustRightInd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SUSPICION DISCUSSED WITH</w:t>
            </w:r>
          </w:p>
        </w:tc>
        <w:tc>
          <w:tcPr>
            <w:tcW w:w="4265" w:type="dxa"/>
            <w:tcBorders>
              <w:top w:val="single" w:sz="12" w:space="0" w:color="7F7F7F" w:themeColor="text1" w:themeTint="80"/>
              <w:bottom w:val="nil"/>
            </w:tcBorders>
            <w:vAlign w:val="center"/>
          </w:tcPr>
          <w:p w14:paraId="5B7A3FDF" w14:textId="6AC2E109" w:rsidR="0037548E" w:rsidRPr="009756AE" w:rsidRDefault="0037548E" w:rsidP="006B3AF2">
            <w:pPr>
              <w:autoSpaceDE/>
              <w:autoSpaceDN/>
              <w:adjustRightInd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THE TEAM</w:t>
            </w:r>
          </w:p>
        </w:tc>
      </w:tr>
      <w:bookmarkEnd w:id="1"/>
      <w:tr w:rsidR="0037548E" w:rsidRPr="009756AE" w14:paraId="3727D0BD" w14:textId="3DB5D8C9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725B30C6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2F6AFE76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36B0C950" w14:textId="5140174C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A COLLEAGUE</w:t>
            </w:r>
          </w:p>
        </w:tc>
      </w:tr>
      <w:tr w:rsidR="0037548E" w:rsidRPr="009756AE" w14:paraId="6E1B6D61" w14:textId="36685EA3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0D7FB1DD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76D71E88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35BB50E7" w14:textId="1A0EFF3D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THE MANAGER</w:t>
            </w:r>
          </w:p>
        </w:tc>
      </w:tr>
      <w:tr w:rsidR="0037548E" w:rsidRPr="009756AE" w14:paraId="6A089019" w14:textId="688117FD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</w:tcPr>
          <w:p w14:paraId="7605E961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5BD714BD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65438314" w14:textId="678848A2" w:rsidR="0037548E" w:rsidRDefault="0037548E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 xml:space="preserve">THE PERSONS´ FAMILY </w:t>
            </w:r>
          </w:p>
        </w:tc>
      </w:tr>
      <w:tr w:rsidR="0037548E" w:rsidRPr="009756AE" w14:paraId="1AD51903" w14:textId="0B1BCF54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</w:tcPr>
          <w:p w14:paraId="0F48F6AF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 w:val="restart"/>
            <w:vAlign w:val="center"/>
          </w:tcPr>
          <w:p w14:paraId="7D2C402F" w14:textId="50039D36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ANSWER TO THE EXPRESSED SUSPICION</w:t>
            </w:r>
          </w:p>
        </w:tc>
        <w:tc>
          <w:tcPr>
            <w:tcW w:w="4265" w:type="dxa"/>
            <w:vAlign w:val="center"/>
          </w:tcPr>
          <w:p w14:paraId="25A73626" w14:textId="3BA7DFB1" w:rsidR="0037548E" w:rsidRDefault="0037548E" w:rsidP="006B3AF2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mallCaps/>
                <w:sz w:val="22"/>
                <w:szCs w:val="22"/>
                <w:lang w:val="en-GB"/>
              </w:rPr>
              <w:t>AGREEMENT OF THE SUSPECT</w:t>
            </w:r>
          </w:p>
        </w:tc>
      </w:tr>
      <w:tr w:rsidR="0037548E" w:rsidRPr="009756AE" w14:paraId="0BC4CD70" w14:textId="677BFB73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</w:tcPr>
          <w:p w14:paraId="7C2D4D52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70FC3CB2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17B166E3" w14:textId="2FD454D0" w:rsidR="0037548E" w:rsidRDefault="0037548E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DISAGREEMENT</w:t>
            </w:r>
          </w:p>
        </w:tc>
      </w:tr>
      <w:tr w:rsidR="0037548E" w:rsidRPr="009756AE" w14:paraId="7F1541D0" w14:textId="78C693EC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7187D845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7236" w:type="dxa"/>
            <w:gridSpan w:val="2"/>
            <w:tcBorders>
              <w:top w:val="nil"/>
            </w:tcBorders>
            <w:vAlign w:val="center"/>
            <w:hideMark/>
          </w:tcPr>
          <w:p w14:paraId="0380CBC0" w14:textId="5DA26FCC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</w:tr>
      <w:tr w:rsidR="0037548E" w:rsidRPr="009756AE" w14:paraId="32B82486" w14:textId="424C3C2D" w:rsidTr="0037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007B7692" w14:textId="48385572" w:rsidR="0037548E" w:rsidRPr="009756AE" w:rsidRDefault="0037548E" w:rsidP="006B3AF2">
            <w:pPr>
              <w:autoSpaceDE/>
              <w:autoSpaceDN/>
              <w:adjustRightInd/>
              <w:spacing w:after="16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mallCaps/>
                <w:sz w:val="22"/>
                <w:szCs w:val="22"/>
                <w:lang w:val="en-GB"/>
              </w:rPr>
              <w:t xml:space="preserve">DIAGNOSTIC ASSESSMENT </w:t>
            </w:r>
          </w:p>
        </w:tc>
        <w:tc>
          <w:tcPr>
            <w:tcW w:w="2971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1B807E82" w14:textId="480FED3E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DIAGNOSTIC PROCESS</w:t>
            </w:r>
          </w:p>
        </w:tc>
        <w:tc>
          <w:tcPr>
            <w:tcW w:w="4265" w:type="dxa"/>
            <w:tcBorders>
              <w:top w:val="single" w:sz="12" w:space="0" w:color="7F7F7F" w:themeColor="text1" w:themeTint="80"/>
            </w:tcBorders>
            <w:vAlign w:val="center"/>
          </w:tcPr>
          <w:p w14:paraId="2B81EEF0" w14:textId="7E59C76F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DURATION</w:t>
            </w:r>
          </w:p>
        </w:tc>
      </w:tr>
      <w:tr w:rsidR="0037548E" w:rsidRPr="009756AE" w14:paraId="4D682313" w14:textId="754DC712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5D5DF4C5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788401B7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7B42D166" w14:textId="7300B2BA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RESULT OF THE DIAGNOSIS</w:t>
            </w:r>
          </w:p>
        </w:tc>
      </w:tr>
      <w:tr w:rsidR="0037548E" w:rsidRPr="009756AE" w14:paraId="3BF21A52" w14:textId="415CA0AF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2F1674D5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971" w:type="dxa"/>
            <w:vMerge/>
            <w:vAlign w:val="center"/>
          </w:tcPr>
          <w:p w14:paraId="0B8CDC8F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65" w:type="dxa"/>
            <w:vAlign w:val="center"/>
          </w:tcPr>
          <w:p w14:paraId="35F610DF" w14:textId="16354398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PROFESSIONALS INVOLVED</w:t>
            </w:r>
          </w:p>
        </w:tc>
      </w:tr>
      <w:tr w:rsidR="0037548E" w:rsidRPr="009756AE" w14:paraId="7B2958C4" w14:textId="590E5A46" w:rsidTr="00D03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4F1E6EFF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de-AT"/>
              </w:rPr>
            </w:pPr>
          </w:p>
        </w:tc>
        <w:tc>
          <w:tcPr>
            <w:tcW w:w="2971" w:type="dxa"/>
            <w:vMerge w:val="restart"/>
            <w:vAlign w:val="center"/>
          </w:tcPr>
          <w:p w14:paraId="5D94FCCF" w14:textId="71F6CC52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ASSESSMENT</w:t>
            </w:r>
          </w:p>
        </w:tc>
        <w:tc>
          <w:tcPr>
            <w:tcW w:w="4265" w:type="dxa"/>
            <w:vAlign w:val="center"/>
          </w:tcPr>
          <w:p w14:paraId="37B378AD" w14:textId="55D15BE5" w:rsidR="0037548E" w:rsidRPr="009756AE" w:rsidRDefault="0037548E" w:rsidP="006B3AF2">
            <w:pPr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NEUROPSYCHOLOGICAL TEST USED</w:t>
            </w:r>
          </w:p>
        </w:tc>
      </w:tr>
      <w:tr w:rsidR="0037548E" w:rsidRPr="009756AE" w14:paraId="62DA3FFF" w14:textId="158E3E18" w:rsidTr="00D0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vAlign w:val="center"/>
            <w:hideMark/>
          </w:tcPr>
          <w:p w14:paraId="7C3F41D3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de-AT"/>
              </w:rPr>
            </w:pPr>
          </w:p>
        </w:tc>
        <w:tc>
          <w:tcPr>
            <w:tcW w:w="2971" w:type="dxa"/>
            <w:vMerge/>
            <w:vAlign w:val="center"/>
          </w:tcPr>
          <w:p w14:paraId="21CD27C7" w14:textId="77777777" w:rsidR="0037548E" w:rsidRPr="009756AE" w:rsidRDefault="0037548E" w:rsidP="006B3AF2">
            <w:pPr>
              <w:autoSpaceDE/>
              <w:autoSpaceDN/>
              <w:adjustRightIn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de-AT"/>
              </w:rPr>
            </w:pPr>
          </w:p>
        </w:tc>
        <w:tc>
          <w:tcPr>
            <w:tcW w:w="4265" w:type="dxa"/>
            <w:vAlign w:val="center"/>
          </w:tcPr>
          <w:p w14:paraId="567BB4F7" w14:textId="54DA042C" w:rsidR="0037548E" w:rsidRPr="009756AE" w:rsidRDefault="00D33DC0" w:rsidP="006B3AF2">
            <w:pPr>
              <w:autoSpaceDE/>
              <w:autoSpaceDN/>
              <w:adjustRightInd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de-AT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de-AT"/>
              </w:rPr>
              <w:t>SETTING</w:t>
            </w:r>
          </w:p>
        </w:tc>
      </w:tr>
    </w:tbl>
    <w:p w14:paraId="3EC09CD1" w14:textId="555A599D" w:rsidR="00E246EF" w:rsidRPr="00A3795D" w:rsidRDefault="00E246EF" w:rsidP="0037548E"/>
    <w:sectPr w:rsidR="00E246EF" w:rsidRPr="00A3795D" w:rsidSect="00BA0D70">
      <w:type w:val="continuous"/>
      <w:pgSz w:w="16838" w:h="11906" w:orient="landscape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46649" w14:textId="77777777" w:rsidR="0058135E" w:rsidRDefault="0058135E" w:rsidP="0058135E">
      <w:pPr>
        <w:spacing w:after="0"/>
      </w:pPr>
      <w:r>
        <w:separator/>
      </w:r>
    </w:p>
  </w:endnote>
  <w:endnote w:type="continuationSeparator" w:id="0">
    <w:p w14:paraId="77DB6A85" w14:textId="77777777" w:rsidR="0058135E" w:rsidRDefault="0058135E" w:rsidP="005813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Quattrocento Sans">
    <w:altName w:val="Calibri"/>
    <w:charset w:val="00"/>
    <w:family w:val="swiss"/>
    <w:pitch w:val="variable"/>
    <w:sig w:usb0="800000BF" w:usb1="4000005B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A908A" w14:textId="77777777" w:rsidR="0058135E" w:rsidRDefault="0058135E" w:rsidP="0058135E">
      <w:pPr>
        <w:spacing w:after="0"/>
      </w:pPr>
      <w:r>
        <w:separator/>
      </w:r>
    </w:p>
  </w:footnote>
  <w:footnote w:type="continuationSeparator" w:id="0">
    <w:p w14:paraId="345EDD70" w14:textId="77777777" w:rsidR="0058135E" w:rsidRDefault="0058135E" w:rsidP="0058135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954B4"/>
    <w:multiLevelType w:val="multilevel"/>
    <w:tmpl w:val="78B43334"/>
    <w:lvl w:ilvl="0">
      <w:start w:val="3"/>
      <w:numFmt w:val="decimal"/>
      <w:lvlText w:val="%1)"/>
      <w:lvlJc w:val="left"/>
      <w:pPr>
        <w:ind w:left="2084" w:hanging="360"/>
      </w:pPr>
    </w:lvl>
    <w:lvl w:ilvl="1">
      <w:start w:val="1"/>
      <w:numFmt w:val="lowerLetter"/>
      <w:lvlText w:val="%2."/>
      <w:lvlJc w:val="left"/>
      <w:pPr>
        <w:ind w:left="2804" w:hanging="360"/>
      </w:pPr>
    </w:lvl>
    <w:lvl w:ilvl="2">
      <w:start w:val="1"/>
      <w:numFmt w:val="lowerRoman"/>
      <w:lvlText w:val="%3."/>
      <w:lvlJc w:val="right"/>
      <w:pPr>
        <w:ind w:left="3524" w:hanging="180"/>
      </w:pPr>
    </w:lvl>
    <w:lvl w:ilvl="3">
      <w:start w:val="1"/>
      <w:numFmt w:val="decimal"/>
      <w:lvlText w:val="%4."/>
      <w:lvlJc w:val="left"/>
      <w:pPr>
        <w:ind w:left="4244" w:hanging="360"/>
      </w:pPr>
    </w:lvl>
    <w:lvl w:ilvl="4">
      <w:start w:val="1"/>
      <w:numFmt w:val="lowerLetter"/>
      <w:lvlText w:val="%5."/>
      <w:lvlJc w:val="left"/>
      <w:pPr>
        <w:ind w:left="4964" w:hanging="360"/>
      </w:pPr>
    </w:lvl>
    <w:lvl w:ilvl="5">
      <w:start w:val="1"/>
      <w:numFmt w:val="lowerRoman"/>
      <w:lvlText w:val="%6."/>
      <w:lvlJc w:val="right"/>
      <w:pPr>
        <w:ind w:left="5684" w:hanging="180"/>
      </w:pPr>
    </w:lvl>
    <w:lvl w:ilvl="6">
      <w:start w:val="1"/>
      <w:numFmt w:val="decimal"/>
      <w:lvlText w:val="%7."/>
      <w:lvlJc w:val="left"/>
      <w:pPr>
        <w:ind w:left="6404" w:hanging="360"/>
      </w:pPr>
    </w:lvl>
    <w:lvl w:ilvl="7">
      <w:start w:val="1"/>
      <w:numFmt w:val="lowerLetter"/>
      <w:lvlText w:val="%8."/>
      <w:lvlJc w:val="left"/>
      <w:pPr>
        <w:ind w:left="7124" w:hanging="360"/>
      </w:pPr>
    </w:lvl>
    <w:lvl w:ilvl="8">
      <w:start w:val="1"/>
      <w:numFmt w:val="lowerRoman"/>
      <w:lvlText w:val="%9."/>
      <w:lvlJc w:val="right"/>
      <w:pPr>
        <w:ind w:left="7844" w:hanging="180"/>
      </w:pPr>
    </w:lvl>
  </w:abstractNum>
  <w:abstractNum w:abstractNumId="1" w15:restartNumberingAfterBreak="0">
    <w:nsid w:val="2B33749C"/>
    <w:multiLevelType w:val="multilevel"/>
    <w:tmpl w:val="C1F8F51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720" w:hanging="72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" w15:restartNumberingAfterBreak="0">
    <w:nsid w:val="2E646413"/>
    <w:multiLevelType w:val="multilevel"/>
    <w:tmpl w:val="E30CD642"/>
    <w:lvl w:ilvl="0">
      <w:start w:val="3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A72902"/>
    <w:multiLevelType w:val="multilevel"/>
    <w:tmpl w:val="B5C0F786"/>
    <w:lvl w:ilvl="0">
      <w:start w:val="2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080" w:hanging="72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440" w:hanging="108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4" w15:restartNumberingAfterBreak="0">
    <w:nsid w:val="650C3905"/>
    <w:multiLevelType w:val="multilevel"/>
    <w:tmpl w:val="55E49AF6"/>
    <w:lvl w:ilvl="0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080" w:hanging="72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440" w:hanging="108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5" w15:restartNumberingAfterBreak="0">
    <w:nsid w:val="69F65B11"/>
    <w:multiLevelType w:val="multilevel"/>
    <w:tmpl w:val="E0BAC938"/>
    <w:lvl w:ilvl="0">
      <w:start w:val="1"/>
      <w:numFmt w:val="bullet"/>
      <w:lvlText w:val="●"/>
      <w:lvlJc w:val="left"/>
      <w:pPr>
        <w:ind w:left="644" w:hanging="359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4"/>
      <w:numFmt w:val="decimal"/>
      <w:lvlText w:val="%2."/>
      <w:lvlJc w:val="left"/>
      <w:pPr>
        <w:ind w:left="1364" w:hanging="360"/>
      </w:pPr>
    </w:lvl>
    <w:lvl w:ilvl="2">
      <w:start w:val="1"/>
      <w:numFmt w:val="decimal"/>
      <w:lvlText w:val="%3)"/>
      <w:lvlJc w:val="left"/>
      <w:pPr>
        <w:ind w:left="2084" w:hanging="360"/>
      </w:pPr>
    </w:lvl>
    <w:lvl w:ilvl="3">
      <w:start w:val="1"/>
      <w:numFmt w:val="bullet"/>
      <w:lvlText w:val="▪"/>
      <w:lvlJc w:val="left"/>
      <w:pPr>
        <w:ind w:left="2804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524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244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964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684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04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3E"/>
    <w:rsid w:val="00000F14"/>
    <w:rsid w:val="00005F18"/>
    <w:rsid w:val="0001734C"/>
    <w:rsid w:val="00020B9E"/>
    <w:rsid w:val="00047967"/>
    <w:rsid w:val="00050F10"/>
    <w:rsid w:val="0008496A"/>
    <w:rsid w:val="000C6778"/>
    <w:rsid w:val="000E5EFD"/>
    <w:rsid w:val="000F1C54"/>
    <w:rsid w:val="00102A7E"/>
    <w:rsid w:val="00120E3E"/>
    <w:rsid w:val="00134E9A"/>
    <w:rsid w:val="0015793F"/>
    <w:rsid w:val="00163903"/>
    <w:rsid w:val="001B7428"/>
    <w:rsid w:val="001C0941"/>
    <w:rsid w:val="001D0227"/>
    <w:rsid w:val="001F746D"/>
    <w:rsid w:val="00212FE3"/>
    <w:rsid w:val="00220FAE"/>
    <w:rsid w:val="00245BF1"/>
    <w:rsid w:val="002473E7"/>
    <w:rsid w:val="00264789"/>
    <w:rsid w:val="00275100"/>
    <w:rsid w:val="0028096A"/>
    <w:rsid w:val="002929A6"/>
    <w:rsid w:val="002A10C6"/>
    <w:rsid w:val="002A149D"/>
    <w:rsid w:val="002B6B07"/>
    <w:rsid w:val="002C3FD8"/>
    <w:rsid w:val="0031137C"/>
    <w:rsid w:val="00330214"/>
    <w:rsid w:val="003329D8"/>
    <w:rsid w:val="0034318F"/>
    <w:rsid w:val="00352478"/>
    <w:rsid w:val="0037548E"/>
    <w:rsid w:val="003A7876"/>
    <w:rsid w:val="003C221C"/>
    <w:rsid w:val="00407A4E"/>
    <w:rsid w:val="00425E65"/>
    <w:rsid w:val="004616BB"/>
    <w:rsid w:val="004758A2"/>
    <w:rsid w:val="004802AF"/>
    <w:rsid w:val="004846B2"/>
    <w:rsid w:val="004B54E8"/>
    <w:rsid w:val="004B62A9"/>
    <w:rsid w:val="004C1D9F"/>
    <w:rsid w:val="005765B3"/>
    <w:rsid w:val="0058135E"/>
    <w:rsid w:val="00583A6E"/>
    <w:rsid w:val="00586B8D"/>
    <w:rsid w:val="005A3FE1"/>
    <w:rsid w:val="005B1F91"/>
    <w:rsid w:val="005C27EB"/>
    <w:rsid w:val="006351DD"/>
    <w:rsid w:val="00670888"/>
    <w:rsid w:val="006B3AF2"/>
    <w:rsid w:val="006C3310"/>
    <w:rsid w:val="006C5510"/>
    <w:rsid w:val="006F0ED2"/>
    <w:rsid w:val="007026A1"/>
    <w:rsid w:val="00721F5E"/>
    <w:rsid w:val="00756212"/>
    <w:rsid w:val="0077310C"/>
    <w:rsid w:val="00781470"/>
    <w:rsid w:val="007833CD"/>
    <w:rsid w:val="0078598E"/>
    <w:rsid w:val="0079540E"/>
    <w:rsid w:val="007E6EE0"/>
    <w:rsid w:val="007F0414"/>
    <w:rsid w:val="007F6C19"/>
    <w:rsid w:val="008101D0"/>
    <w:rsid w:val="00832E6A"/>
    <w:rsid w:val="00851F4F"/>
    <w:rsid w:val="008970E5"/>
    <w:rsid w:val="008A21C1"/>
    <w:rsid w:val="008A5BCF"/>
    <w:rsid w:val="008C0F65"/>
    <w:rsid w:val="008C560C"/>
    <w:rsid w:val="008D64B4"/>
    <w:rsid w:val="008F4AE2"/>
    <w:rsid w:val="00945B23"/>
    <w:rsid w:val="0095311A"/>
    <w:rsid w:val="00955DD8"/>
    <w:rsid w:val="00955E6D"/>
    <w:rsid w:val="00965182"/>
    <w:rsid w:val="009756AE"/>
    <w:rsid w:val="009A7B57"/>
    <w:rsid w:val="009B1355"/>
    <w:rsid w:val="009B7F5F"/>
    <w:rsid w:val="009C1006"/>
    <w:rsid w:val="009C1F42"/>
    <w:rsid w:val="009D187D"/>
    <w:rsid w:val="009F0E44"/>
    <w:rsid w:val="00A012A3"/>
    <w:rsid w:val="00A3795D"/>
    <w:rsid w:val="00A41A3C"/>
    <w:rsid w:val="00AC4AF1"/>
    <w:rsid w:val="00AD51D1"/>
    <w:rsid w:val="00AE49D1"/>
    <w:rsid w:val="00AF497F"/>
    <w:rsid w:val="00AF57DB"/>
    <w:rsid w:val="00B179CF"/>
    <w:rsid w:val="00B316F2"/>
    <w:rsid w:val="00B60068"/>
    <w:rsid w:val="00B87C62"/>
    <w:rsid w:val="00BA0D70"/>
    <w:rsid w:val="00BA49BD"/>
    <w:rsid w:val="00BA66F6"/>
    <w:rsid w:val="00BB0D86"/>
    <w:rsid w:val="00BC3304"/>
    <w:rsid w:val="00BE53F0"/>
    <w:rsid w:val="00BE60DC"/>
    <w:rsid w:val="00C1492D"/>
    <w:rsid w:val="00C25C17"/>
    <w:rsid w:val="00C326D9"/>
    <w:rsid w:val="00C43FD1"/>
    <w:rsid w:val="00C65CD5"/>
    <w:rsid w:val="00C7038F"/>
    <w:rsid w:val="00C8232F"/>
    <w:rsid w:val="00C83EE6"/>
    <w:rsid w:val="00C9593D"/>
    <w:rsid w:val="00CE19E4"/>
    <w:rsid w:val="00CE649D"/>
    <w:rsid w:val="00CF0B75"/>
    <w:rsid w:val="00D030B5"/>
    <w:rsid w:val="00D33DC0"/>
    <w:rsid w:val="00D423CA"/>
    <w:rsid w:val="00D51690"/>
    <w:rsid w:val="00D54F60"/>
    <w:rsid w:val="00D54F8F"/>
    <w:rsid w:val="00D67BCD"/>
    <w:rsid w:val="00D83E4F"/>
    <w:rsid w:val="00D878FC"/>
    <w:rsid w:val="00D92E8E"/>
    <w:rsid w:val="00D97C0D"/>
    <w:rsid w:val="00DA2020"/>
    <w:rsid w:val="00E246EF"/>
    <w:rsid w:val="00E256EC"/>
    <w:rsid w:val="00E54308"/>
    <w:rsid w:val="00E86D67"/>
    <w:rsid w:val="00EA7D68"/>
    <w:rsid w:val="00EB3855"/>
    <w:rsid w:val="00EC13D6"/>
    <w:rsid w:val="00EC2599"/>
    <w:rsid w:val="00EF039D"/>
    <w:rsid w:val="00F07029"/>
    <w:rsid w:val="00F265E3"/>
    <w:rsid w:val="00F3732A"/>
    <w:rsid w:val="00F753DC"/>
    <w:rsid w:val="00F928B2"/>
    <w:rsid w:val="00F9715C"/>
    <w:rsid w:val="00FA497A"/>
    <w:rsid w:val="00FB452D"/>
    <w:rsid w:val="00FF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C8E0B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13D6"/>
    <w:pPr>
      <w:autoSpaceDE w:val="0"/>
      <w:autoSpaceDN w:val="0"/>
      <w:adjustRightInd w:val="0"/>
      <w:spacing w:after="120" w:line="240" w:lineRule="auto"/>
    </w:pPr>
    <w:rPr>
      <w:rFonts w:ascii="Segoe UI" w:eastAsia="Calibri" w:hAnsi="Segoe UI" w:cs="Segoe UI"/>
      <w:sz w:val="18"/>
      <w:szCs w:val="18"/>
      <w:lang w:val="en-US" w:eastAsia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543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20E3E"/>
    <w:pPr>
      <w:keepNext/>
      <w:keepLines/>
      <w:autoSpaceDE/>
      <w:autoSpaceDN/>
      <w:adjustRightIn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120E3E"/>
    <w:rPr>
      <w:rFonts w:asciiTheme="majorHAnsi" w:eastAsiaTheme="majorEastAsia" w:hAnsiTheme="majorHAnsi" w:cstheme="majorBidi"/>
      <w:color w:val="2F5496" w:themeColor="accent1" w:themeShade="BF"/>
      <w:lang w:val="en-GB" w:eastAsia="de-AT"/>
    </w:rPr>
  </w:style>
  <w:style w:type="table" w:styleId="EinfacheTabelle2">
    <w:name w:val="Plain Table 2"/>
    <w:basedOn w:val="NormaleTabelle"/>
    <w:uiPriority w:val="42"/>
    <w:rsid w:val="00120E3E"/>
    <w:pPr>
      <w:spacing w:after="0" w:line="240" w:lineRule="auto"/>
    </w:pPr>
    <w:rPr>
      <w:rFonts w:ascii="Calibri" w:eastAsia="Calibri" w:hAnsi="Calibri" w:cs="Calibri"/>
      <w:lang w:val="en-GB" w:eastAsia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unhideWhenUsed/>
    <w:rsid w:val="00583A6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AT"/>
    </w:rPr>
  </w:style>
  <w:style w:type="character" w:customStyle="1" w:styleId="apple-tab-span">
    <w:name w:val="apple-tab-span"/>
    <w:basedOn w:val="Absatz-Standardschriftart"/>
    <w:rsid w:val="00EA7D68"/>
  </w:style>
  <w:style w:type="character" w:customStyle="1" w:styleId="berschrift3Zchn">
    <w:name w:val="Überschrift 3 Zchn"/>
    <w:basedOn w:val="Absatz-Standardschriftart"/>
    <w:link w:val="berschrift3"/>
    <w:uiPriority w:val="9"/>
    <w:rsid w:val="00E5430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AT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Segoe UI" w:eastAsia="Calibri" w:hAnsi="Segoe UI" w:cs="Segoe UI"/>
      <w:sz w:val="20"/>
      <w:szCs w:val="20"/>
      <w:lang w:val="en-US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855"/>
    <w:rPr>
      <w:rFonts w:ascii="Segoe UI" w:eastAsia="Calibri" w:hAnsi="Segoe UI" w:cs="Segoe UI"/>
      <w:b/>
      <w:bCs/>
      <w:sz w:val="20"/>
      <w:szCs w:val="20"/>
      <w:lang w:val="en-US" w:eastAsia="de-AT"/>
    </w:rPr>
  </w:style>
  <w:style w:type="table" w:styleId="Tabellenraster">
    <w:name w:val="Table Grid"/>
    <w:basedOn w:val="NormaleTabelle"/>
    <w:uiPriority w:val="39"/>
    <w:rsid w:val="00BA4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BA49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BA49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BA49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BA49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BA49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BA49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407A4E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de-AT"/>
    </w:rPr>
  </w:style>
  <w:style w:type="paragraph" w:styleId="Listenabsatz">
    <w:name w:val="List Paragraph"/>
    <w:basedOn w:val="Standard"/>
    <w:uiPriority w:val="34"/>
    <w:qFormat/>
    <w:rsid w:val="003329D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8135E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8135E"/>
    <w:rPr>
      <w:rFonts w:ascii="Segoe UI" w:eastAsia="Calibri" w:hAnsi="Segoe UI" w:cs="Segoe UI"/>
      <w:sz w:val="18"/>
      <w:szCs w:val="18"/>
      <w:lang w:val="en-US" w:eastAsia="de-AT"/>
    </w:rPr>
  </w:style>
  <w:style w:type="paragraph" w:styleId="Fuzeile">
    <w:name w:val="footer"/>
    <w:basedOn w:val="Standard"/>
    <w:link w:val="FuzeileZchn"/>
    <w:uiPriority w:val="99"/>
    <w:unhideWhenUsed/>
    <w:rsid w:val="0058135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8135E"/>
    <w:rPr>
      <w:rFonts w:ascii="Segoe UI" w:eastAsia="Calibri" w:hAnsi="Segoe UI" w:cs="Segoe UI"/>
      <w:sz w:val="18"/>
      <w:szCs w:val="18"/>
      <w:lang w:val="en-US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1990">
          <w:marLeft w:val="-1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8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9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8T18:24:00Z</dcterms:created>
  <dcterms:modified xsi:type="dcterms:W3CDTF">2025-12-08T18:35:00Z</dcterms:modified>
</cp:coreProperties>
</file>